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7F3343" w14:textId="2158A54C" w:rsidR="000B05A6" w:rsidRPr="00D959AD" w:rsidRDefault="000B05A6" w:rsidP="00D959AD">
      <w:pPr>
        <w:ind w:firstLineChars="0" w:firstLine="0"/>
        <w:jc w:val="center"/>
        <w:rPr>
          <w:b/>
          <w:bCs/>
        </w:rPr>
      </w:pPr>
      <w:r w:rsidRPr="00D959AD">
        <w:rPr>
          <w:b/>
          <w:bCs/>
        </w:rPr>
        <w:t>Supplementary M</w:t>
      </w:r>
      <w:r>
        <w:rPr>
          <w:b/>
          <w:bCs/>
        </w:rPr>
        <w:t>a</w:t>
      </w:r>
      <w:r w:rsidRPr="00D959AD">
        <w:rPr>
          <w:b/>
          <w:bCs/>
        </w:rPr>
        <w:t>terial</w:t>
      </w:r>
    </w:p>
    <w:p w14:paraId="1DC439B8" w14:textId="77777777" w:rsidR="009E6E92" w:rsidRPr="00A51273" w:rsidRDefault="009E6E92" w:rsidP="00D959AD">
      <w:pPr>
        <w:ind w:firstLineChars="0" w:firstLine="0"/>
      </w:pPr>
      <w:r w:rsidRPr="00972C62">
        <w:t xml:space="preserve">Supplementary Table </w:t>
      </w:r>
      <w:r w:rsidR="0078187B">
        <w:t>S</w:t>
      </w:r>
      <w:r w:rsidRPr="00972C62">
        <w:t>1. Litera</w:t>
      </w:r>
      <w:r w:rsidRPr="00A51273">
        <w:t>ture search strategy</w:t>
      </w:r>
    </w:p>
    <w:p w14:paraId="0BE6FB06" w14:textId="77777777" w:rsidR="009E6E92" w:rsidRPr="00A51273" w:rsidRDefault="009E6E92" w:rsidP="00D959AD">
      <w:pPr>
        <w:ind w:firstLineChars="0" w:firstLine="0"/>
      </w:pPr>
      <w:r w:rsidRPr="00A51273">
        <w:t xml:space="preserve">Supplementary Table </w:t>
      </w:r>
      <w:r w:rsidR="0078187B">
        <w:t>S</w:t>
      </w:r>
      <w:r w:rsidRPr="00A51273">
        <w:t>2. Quality assessment using the Newcastle–Ottawa scale for cohort studies</w:t>
      </w:r>
    </w:p>
    <w:p w14:paraId="3738CAFB" w14:textId="53D67B73" w:rsidR="009E6E92" w:rsidRDefault="009E6E92" w:rsidP="000B05A6">
      <w:pPr>
        <w:ind w:firstLineChars="0" w:firstLine="0"/>
      </w:pPr>
      <w:r w:rsidRPr="00A51273">
        <w:t xml:space="preserve">Supplementary Table </w:t>
      </w:r>
      <w:r w:rsidR="0078187B">
        <w:t>S</w:t>
      </w:r>
      <w:r w:rsidRPr="00A51273">
        <w:t>3. Quality assessment using the Newcastle–Ottawa scale for case</w:t>
      </w:r>
      <w:r w:rsidRPr="00972C62">
        <w:t>-control studies and nested case-control studies</w:t>
      </w:r>
    </w:p>
    <w:p w14:paraId="211D1DF0" w14:textId="14283A0E" w:rsidR="000B05A6" w:rsidRDefault="000B05A6" w:rsidP="000B05A6">
      <w:pPr>
        <w:ind w:firstLineChars="0" w:firstLine="0"/>
      </w:pPr>
      <w:r>
        <w:t xml:space="preserve">Supplementary </w:t>
      </w:r>
      <w:r w:rsidRPr="002121CC">
        <w:t xml:space="preserve">Figure </w:t>
      </w:r>
      <w:r>
        <w:t>S1</w:t>
      </w:r>
      <w:r w:rsidRPr="002121CC">
        <w:t>.</w:t>
      </w:r>
      <w:r>
        <w:t xml:space="preserve"> Sensitivity analysis </w:t>
      </w:r>
      <w:r w:rsidRPr="00D54C8B">
        <w:t xml:space="preserve">of the association </w:t>
      </w:r>
      <w:r>
        <w:t>of PG</w:t>
      </w:r>
      <w:r w:rsidRPr="00BB2811">
        <w:t>I</w:t>
      </w:r>
      <w:r>
        <w:t xml:space="preserve"> (A) and </w:t>
      </w:r>
      <w:r w:rsidRPr="00BB2811">
        <w:t>PGR</w:t>
      </w:r>
      <w:r>
        <w:t xml:space="preserve"> (B)</w:t>
      </w:r>
      <w:r w:rsidRPr="00D54C8B">
        <w:t xml:space="preserve"> and risk of esophageal squamous cell carcinoma</w:t>
      </w:r>
    </w:p>
    <w:p w14:paraId="664AD8D8" w14:textId="6DDFA7EB" w:rsidR="000B05A6" w:rsidRPr="00D959AD" w:rsidRDefault="000B05A6" w:rsidP="00D959AD">
      <w:pPr>
        <w:ind w:firstLineChars="0" w:firstLine="0"/>
        <w:rPr>
          <w:kern w:val="0"/>
        </w:rPr>
      </w:pPr>
      <w:r>
        <w:t>Abbreviation: PG</w:t>
      </w:r>
      <w:r w:rsidRPr="00BB2811">
        <w:t>I</w:t>
      </w:r>
      <w:r>
        <w:t xml:space="preserve">, </w:t>
      </w:r>
      <w:r w:rsidRPr="00972C62">
        <w:t>Pepsinogen</w:t>
      </w:r>
      <w:r>
        <w:t xml:space="preserve"> </w:t>
      </w:r>
      <w:r w:rsidRPr="00BB2811">
        <w:t>I</w:t>
      </w:r>
      <w:r>
        <w:t xml:space="preserve">; PGR, </w:t>
      </w:r>
      <w:r w:rsidRPr="00972C62">
        <w:t>pepsinogen I: pepsinogen II ratio</w:t>
      </w:r>
    </w:p>
    <w:p w14:paraId="756CF363" w14:textId="77777777" w:rsidR="009E6E92" w:rsidRPr="00367243" w:rsidRDefault="009E6E92" w:rsidP="00D959AD">
      <w:pPr>
        <w:ind w:firstLineChars="0" w:firstLine="0"/>
        <w:jc w:val="left"/>
        <w:sectPr w:rsidR="009E6E92" w:rsidRPr="00367243" w:rsidSect="00444264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6838" w:h="11906" w:orient="landscape"/>
          <w:pgMar w:top="1134" w:right="1134" w:bottom="1134" w:left="1134" w:header="851" w:footer="992" w:gutter="0"/>
          <w:cols w:space="720"/>
          <w:docGrid w:type="lines" w:linePitch="326"/>
        </w:sectPr>
      </w:pPr>
    </w:p>
    <w:p w14:paraId="04E5CC5F" w14:textId="5DD57392" w:rsidR="0036095F" w:rsidRPr="00972C62" w:rsidRDefault="0036095F" w:rsidP="000A39AA">
      <w:pPr>
        <w:ind w:firstLineChars="0" w:firstLine="0"/>
      </w:pPr>
      <w:bookmarkStart w:id="0" w:name="_Hlk87987645"/>
      <w:r w:rsidRPr="00972C62">
        <w:lastRenderedPageBreak/>
        <w:t xml:space="preserve">Supplementary Table </w:t>
      </w:r>
      <w:r w:rsidR="0078187B">
        <w:t>S</w:t>
      </w:r>
      <w:r w:rsidRPr="00972C62">
        <w:t>1. Literature search strateg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560"/>
      </w:tblGrid>
      <w:tr w:rsidR="0036095F" w:rsidRPr="00972C62" w14:paraId="287BAF34" w14:textId="77777777" w:rsidTr="000A3A76">
        <w:tc>
          <w:tcPr>
            <w:tcW w:w="500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7EDE1294" w14:textId="77777777" w:rsidR="0036095F" w:rsidRPr="00972C62" w:rsidRDefault="0036095F" w:rsidP="000A39AA">
            <w:pPr>
              <w:adjustRightInd w:val="0"/>
              <w:snapToGrid w:val="0"/>
              <w:spacing w:line="240" w:lineRule="auto"/>
              <w:ind w:firstLineChars="0" w:firstLine="0"/>
              <w:rPr>
                <w:b/>
                <w:bCs/>
              </w:rPr>
            </w:pPr>
            <w:r w:rsidRPr="00972C62">
              <w:rPr>
                <w:b/>
                <w:bCs/>
              </w:rPr>
              <w:t>PubMed</w:t>
            </w:r>
          </w:p>
        </w:tc>
      </w:tr>
      <w:tr w:rsidR="0036095F" w:rsidRPr="00972C62" w14:paraId="29A97121" w14:textId="77777777" w:rsidTr="000A3A76">
        <w:tc>
          <w:tcPr>
            <w:tcW w:w="500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BFD260C" w14:textId="77777777" w:rsidR="0036095F" w:rsidRPr="00972C62" w:rsidRDefault="0036095F" w:rsidP="000A39AA">
            <w:pPr>
              <w:adjustRightInd w:val="0"/>
              <w:snapToGrid w:val="0"/>
              <w:spacing w:line="240" w:lineRule="auto"/>
              <w:ind w:firstLine="480"/>
            </w:pPr>
            <w:r w:rsidRPr="00972C62">
              <w:t>1.(“PGI” OR “</w:t>
            </w:r>
            <w:proofErr w:type="spellStart"/>
            <w:r w:rsidRPr="00972C62">
              <w:t>PGⅡ</w:t>
            </w:r>
            <w:proofErr w:type="spellEnd"/>
            <w:r w:rsidRPr="00972C62">
              <w:t>” OR “</w:t>
            </w:r>
            <w:proofErr w:type="spellStart"/>
            <w:proofErr w:type="gramStart"/>
            <w:r w:rsidRPr="00972C62">
              <w:t>PGI:Ⅱ</w:t>
            </w:r>
            <w:proofErr w:type="spellEnd"/>
            <w:proofErr w:type="gramEnd"/>
            <w:r w:rsidRPr="00972C62">
              <w:t>” OR “PGI/Ⅱ” OR “PGR” OR “PG” OR “pepsinogen” OR “gastric atrophy” OR “pepsinogens”[Mesh] OR “gastritis, atrophic”[Mesh])</w:t>
            </w:r>
          </w:p>
        </w:tc>
      </w:tr>
      <w:tr w:rsidR="0036095F" w:rsidRPr="00972C62" w14:paraId="2E707A67" w14:textId="77777777" w:rsidTr="000A3A76">
        <w:tc>
          <w:tcPr>
            <w:tcW w:w="500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465BF80" w14:textId="77777777" w:rsidR="0036095F" w:rsidRPr="00972C62" w:rsidRDefault="0036095F" w:rsidP="000A39AA">
            <w:pPr>
              <w:adjustRightInd w:val="0"/>
              <w:snapToGrid w:val="0"/>
              <w:spacing w:line="240" w:lineRule="auto"/>
              <w:ind w:firstLine="480"/>
            </w:pPr>
            <w:r w:rsidRPr="00972C62">
              <w:t>2.</w:t>
            </w:r>
            <w:bookmarkStart w:id="1" w:name="_Hlk77271691"/>
            <w:r w:rsidRPr="00972C62">
              <w:t xml:space="preserve"> (</w:t>
            </w:r>
            <w:proofErr w:type="spellStart"/>
            <w:r w:rsidRPr="00972C62">
              <w:t>esophag</w:t>
            </w:r>
            <w:proofErr w:type="spellEnd"/>
            <w:r w:rsidRPr="00972C62">
              <w:t xml:space="preserve">* OR </w:t>
            </w:r>
            <w:proofErr w:type="spellStart"/>
            <w:r w:rsidRPr="00972C62">
              <w:t>oesophag</w:t>
            </w:r>
            <w:proofErr w:type="spellEnd"/>
            <w:r w:rsidRPr="00972C62">
              <w:t>*) AND (cancer OR carcinoma OR tumor OR neoplasms)</w:t>
            </w:r>
            <w:bookmarkEnd w:id="1"/>
          </w:p>
        </w:tc>
      </w:tr>
      <w:tr w:rsidR="0036095F" w:rsidRPr="00972C62" w14:paraId="298A3335" w14:textId="77777777" w:rsidTr="000A3A76">
        <w:tc>
          <w:tcPr>
            <w:tcW w:w="500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C148049" w14:textId="77777777" w:rsidR="0036095F" w:rsidRPr="00972C62" w:rsidRDefault="0036095F" w:rsidP="000A39AA">
            <w:pPr>
              <w:adjustRightInd w:val="0"/>
              <w:snapToGrid w:val="0"/>
              <w:spacing w:line="240" w:lineRule="auto"/>
              <w:ind w:firstLine="480"/>
            </w:pPr>
            <w:r w:rsidRPr="00972C62">
              <w:t xml:space="preserve">3. </w:t>
            </w:r>
            <w:bookmarkStart w:id="2" w:name="_Hlk77271854"/>
            <w:r w:rsidRPr="00972C62">
              <w:t xml:space="preserve">“esophageal squamous dysplasia” OR “esophageal squamous cell carcinoma” OR “esophageal squamous cell </w:t>
            </w:r>
            <w:proofErr w:type="gramStart"/>
            <w:r w:rsidRPr="00972C62">
              <w:t>carcinoma”[</w:t>
            </w:r>
            <w:proofErr w:type="gramEnd"/>
            <w:r w:rsidRPr="00972C62">
              <w:t>Mesh]</w:t>
            </w:r>
            <w:bookmarkEnd w:id="2"/>
            <w:r w:rsidRPr="00972C62">
              <w:t xml:space="preserve"> OR “esophageal neoplasms”[Mesh]</w:t>
            </w:r>
          </w:p>
        </w:tc>
      </w:tr>
      <w:tr w:rsidR="0036095F" w:rsidRPr="00972C62" w14:paraId="37F50AE5" w14:textId="77777777" w:rsidTr="000A3A76">
        <w:tc>
          <w:tcPr>
            <w:tcW w:w="500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5DB450E" w14:textId="77777777" w:rsidR="0036095F" w:rsidRPr="00972C62" w:rsidRDefault="0036095F" w:rsidP="000A39AA">
            <w:pPr>
              <w:adjustRightInd w:val="0"/>
              <w:snapToGrid w:val="0"/>
              <w:spacing w:line="240" w:lineRule="auto"/>
              <w:ind w:firstLine="480"/>
            </w:pPr>
            <w:r w:rsidRPr="00972C62">
              <w:t>4. 2 OR 3</w:t>
            </w:r>
          </w:p>
        </w:tc>
      </w:tr>
      <w:tr w:rsidR="0036095F" w:rsidRPr="00972C62" w14:paraId="478212CA" w14:textId="77777777" w:rsidTr="003F7ED7">
        <w:tc>
          <w:tcPr>
            <w:tcW w:w="500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AFC0BE" w14:textId="77777777" w:rsidR="0036095F" w:rsidRPr="00972C62" w:rsidRDefault="0036095F" w:rsidP="000A39AA">
            <w:pPr>
              <w:adjustRightInd w:val="0"/>
              <w:snapToGrid w:val="0"/>
              <w:spacing w:line="240" w:lineRule="auto"/>
              <w:ind w:firstLine="480"/>
            </w:pPr>
            <w:r w:rsidRPr="00972C62">
              <w:t>5. 1 AND 4</w:t>
            </w:r>
          </w:p>
        </w:tc>
      </w:tr>
      <w:tr w:rsidR="0036095F" w:rsidRPr="00972C62" w14:paraId="787F1B80" w14:textId="77777777" w:rsidTr="003F7ED7">
        <w:tc>
          <w:tcPr>
            <w:tcW w:w="500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64179A16" w14:textId="77777777" w:rsidR="0036095F" w:rsidRPr="00972C62" w:rsidRDefault="0036095F" w:rsidP="000A39AA">
            <w:pPr>
              <w:adjustRightInd w:val="0"/>
              <w:snapToGrid w:val="0"/>
              <w:spacing w:line="240" w:lineRule="auto"/>
              <w:ind w:firstLineChars="0" w:firstLine="0"/>
              <w:rPr>
                <w:b/>
                <w:bCs/>
              </w:rPr>
            </w:pPr>
            <w:r w:rsidRPr="00972C62">
              <w:rPr>
                <w:b/>
                <w:bCs/>
              </w:rPr>
              <w:t>Embase</w:t>
            </w:r>
          </w:p>
        </w:tc>
      </w:tr>
      <w:tr w:rsidR="0036095F" w:rsidRPr="00972C62" w14:paraId="529BC8D4" w14:textId="77777777" w:rsidTr="000A3A76">
        <w:tc>
          <w:tcPr>
            <w:tcW w:w="500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F4EF1B7" w14:textId="77777777" w:rsidR="0036095F" w:rsidRPr="00972C62" w:rsidRDefault="0036095F" w:rsidP="000A39AA">
            <w:pPr>
              <w:adjustRightInd w:val="0"/>
              <w:snapToGrid w:val="0"/>
              <w:spacing w:line="240" w:lineRule="auto"/>
              <w:ind w:firstLine="480"/>
            </w:pPr>
            <w:r w:rsidRPr="00972C62">
              <w:t>1.‘PGI</w:t>
            </w:r>
            <w:proofErr w:type="gramStart"/>
            <w:r w:rsidRPr="00972C62">
              <w:t>’:ti</w:t>
            </w:r>
            <w:proofErr w:type="gramEnd"/>
            <w:r w:rsidRPr="00972C62">
              <w:t>,ab,kw OR ‘</w:t>
            </w:r>
            <w:proofErr w:type="spellStart"/>
            <w:r w:rsidRPr="00972C62">
              <w:t>PGⅡ</w:t>
            </w:r>
            <w:proofErr w:type="spellEnd"/>
            <w:r w:rsidRPr="00972C62">
              <w:t>’:</w:t>
            </w:r>
            <w:proofErr w:type="spellStart"/>
            <w:r w:rsidRPr="00972C62">
              <w:t>ti,ab,kw</w:t>
            </w:r>
            <w:proofErr w:type="spellEnd"/>
            <w:r w:rsidRPr="00972C62">
              <w:t xml:space="preserve"> OR ‘</w:t>
            </w:r>
            <w:proofErr w:type="spellStart"/>
            <w:r w:rsidRPr="00972C62">
              <w:t>PGI:Ⅱ</w:t>
            </w:r>
            <w:proofErr w:type="spellEnd"/>
            <w:r w:rsidRPr="00972C62">
              <w:t>’:</w:t>
            </w:r>
            <w:proofErr w:type="spellStart"/>
            <w:r w:rsidRPr="00972C62">
              <w:t>ti,ab,kw</w:t>
            </w:r>
            <w:proofErr w:type="spellEnd"/>
            <w:r w:rsidRPr="00972C62">
              <w:t xml:space="preserve"> OR ‘PGI/Ⅱ’:</w:t>
            </w:r>
            <w:proofErr w:type="spellStart"/>
            <w:r w:rsidRPr="00972C62">
              <w:t>ti,ab,kw</w:t>
            </w:r>
            <w:proofErr w:type="spellEnd"/>
            <w:r w:rsidRPr="00972C62">
              <w:t xml:space="preserve"> OR ‘PGR’:</w:t>
            </w:r>
            <w:proofErr w:type="spellStart"/>
            <w:r w:rsidRPr="00972C62">
              <w:t>ti,ab,kw</w:t>
            </w:r>
            <w:proofErr w:type="spellEnd"/>
            <w:r w:rsidRPr="00972C62">
              <w:t xml:space="preserve"> OR ‘PG’:</w:t>
            </w:r>
            <w:proofErr w:type="spellStart"/>
            <w:r w:rsidRPr="00972C62">
              <w:t>ti,ab,kw</w:t>
            </w:r>
            <w:proofErr w:type="spellEnd"/>
            <w:r w:rsidRPr="00972C62">
              <w:t xml:space="preserve"> OR ‘pepsinogen’:</w:t>
            </w:r>
            <w:proofErr w:type="spellStart"/>
            <w:r w:rsidRPr="00972C62">
              <w:t>ti,ab,kw</w:t>
            </w:r>
            <w:proofErr w:type="spellEnd"/>
            <w:r w:rsidRPr="00972C62">
              <w:t xml:space="preserve"> OR ‘gastric atrophy’:</w:t>
            </w:r>
            <w:proofErr w:type="spellStart"/>
            <w:r w:rsidRPr="00972C62">
              <w:t>ti,ab,kw</w:t>
            </w:r>
            <w:proofErr w:type="spellEnd"/>
            <w:r w:rsidRPr="00972C62">
              <w:t xml:space="preserve"> OR ‘atrophic gastritis’:</w:t>
            </w:r>
            <w:proofErr w:type="spellStart"/>
            <w:r w:rsidRPr="00972C62">
              <w:t>ti,ab,kw</w:t>
            </w:r>
            <w:proofErr w:type="spellEnd"/>
            <w:r w:rsidRPr="00972C62">
              <w:t xml:space="preserve"> OR ‘pepsinogen’/exp OR ‘atrophic gastritis’/exp OR ‘gastric atrophy’/exp</w:t>
            </w:r>
          </w:p>
        </w:tc>
      </w:tr>
      <w:tr w:rsidR="0036095F" w:rsidRPr="00972C62" w14:paraId="32DD1991" w14:textId="77777777" w:rsidTr="000A3A76">
        <w:tc>
          <w:tcPr>
            <w:tcW w:w="500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D745491" w14:textId="77777777" w:rsidR="0036095F" w:rsidRPr="00972C62" w:rsidRDefault="0036095F" w:rsidP="000A39AA">
            <w:pPr>
              <w:adjustRightInd w:val="0"/>
              <w:snapToGrid w:val="0"/>
              <w:spacing w:line="240" w:lineRule="auto"/>
              <w:ind w:firstLine="480"/>
            </w:pPr>
            <w:r w:rsidRPr="00972C62">
              <w:t>2.‘esophageal squamous dysplasia</w:t>
            </w:r>
            <w:proofErr w:type="gramStart"/>
            <w:r w:rsidRPr="00972C62">
              <w:t>’:</w:t>
            </w:r>
            <w:proofErr w:type="spellStart"/>
            <w:r w:rsidRPr="00972C62">
              <w:t>ti</w:t>
            </w:r>
            <w:proofErr w:type="gramEnd"/>
            <w:r w:rsidRPr="00972C62">
              <w:t>,ab,kw</w:t>
            </w:r>
            <w:proofErr w:type="spellEnd"/>
            <w:r w:rsidRPr="00972C62">
              <w:t xml:space="preserve"> OR ‘esophageal squamous cell carcinoma’:</w:t>
            </w:r>
            <w:proofErr w:type="spellStart"/>
            <w:r w:rsidRPr="00972C62">
              <w:t>ti,ab,kw</w:t>
            </w:r>
            <w:proofErr w:type="spellEnd"/>
            <w:r w:rsidRPr="00972C62">
              <w:t xml:space="preserve"> OR ‘esophageal squamous cell carcinoma’/exp OR ‘esophagus tumor’/exp</w:t>
            </w:r>
          </w:p>
        </w:tc>
      </w:tr>
      <w:tr w:rsidR="0036095F" w:rsidRPr="00972C62" w14:paraId="66DC0AFB" w14:textId="77777777" w:rsidTr="003F7ED7">
        <w:tc>
          <w:tcPr>
            <w:tcW w:w="500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2A8FD0" w14:textId="77777777" w:rsidR="0036095F" w:rsidRPr="00972C62" w:rsidRDefault="0036095F" w:rsidP="000A39AA">
            <w:pPr>
              <w:adjustRightInd w:val="0"/>
              <w:snapToGrid w:val="0"/>
              <w:spacing w:line="240" w:lineRule="auto"/>
              <w:ind w:firstLine="480"/>
            </w:pPr>
            <w:r w:rsidRPr="00972C62">
              <w:t>3. 1 AND 2</w:t>
            </w:r>
          </w:p>
        </w:tc>
      </w:tr>
      <w:tr w:rsidR="0036095F" w:rsidRPr="00972C62" w14:paraId="2AFE35A2" w14:textId="77777777" w:rsidTr="003F7ED7">
        <w:tc>
          <w:tcPr>
            <w:tcW w:w="500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229E3905" w14:textId="77777777" w:rsidR="0036095F" w:rsidRPr="00972C62" w:rsidRDefault="0036095F" w:rsidP="000A39AA">
            <w:pPr>
              <w:adjustRightInd w:val="0"/>
              <w:snapToGrid w:val="0"/>
              <w:spacing w:line="240" w:lineRule="auto"/>
              <w:ind w:firstLineChars="0" w:firstLine="0"/>
              <w:rPr>
                <w:b/>
                <w:bCs/>
              </w:rPr>
            </w:pPr>
            <w:r w:rsidRPr="00972C62">
              <w:rPr>
                <w:b/>
                <w:bCs/>
              </w:rPr>
              <w:t>Web of Science</w:t>
            </w:r>
          </w:p>
        </w:tc>
      </w:tr>
      <w:tr w:rsidR="0036095F" w:rsidRPr="00972C62" w14:paraId="6F0C2F4C" w14:textId="77777777" w:rsidTr="003F7ED7">
        <w:tc>
          <w:tcPr>
            <w:tcW w:w="500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55C3FE5" w14:textId="77777777" w:rsidR="0036095F" w:rsidRPr="00972C62" w:rsidRDefault="0036095F" w:rsidP="000A39AA">
            <w:pPr>
              <w:adjustRightInd w:val="0"/>
              <w:snapToGrid w:val="0"/>
              <w:spacing w:line="240" w:lineRule="auto"/>
              <w:ind w:firstLine="480"/>
            </w:pPr>
            <w:r w:rsidRPr="00972C62">
              <w:t>1. TS</w:t>
            </w:r>
            <w:proofErr w:type="gramStart"/>
            <w:r w:rsidRPr="00972C62">
              <w:t>=(</w:t>
            </w:r>
            <w:proofErr w:type="gramEnd"/>
            <w:r w:rsidRPr="00972C62">
              <w:t>(</w:t>
            </w:r>
            <w:proofErr w:type="spellStart"/>
            <w:r w:rsidRPr="00972C62">
              <w:t>esophag</w:t>
            </w:r>
            <w:proofErr w:type="spellEnd"/>
            <w:r w:rsidRPr="00972C62">
              <w:t xml:space="preserve">* OR </w:t>
            </w:r>
            <w:proofErr w:type="spellStart"/>
            <w:r w:rsidRPr="00972C62">
              <w:t>oesophag</w:t>
            </w:r>
            <w:proofErr w:type="spellEnd"/>
            <w:r w:rsidRPr="00972C62">
              <w:t>*) AND (cancer OR carcinoma OR tumor OR neoplasms))</w:t>
            </w:r>
          </w:p>
        </w:tc>
      </w:tr>
      <w:tr w:rsidR="0036095F" w:rsidRPr="00972C62" w14:paraId="4EC2008E" w14:textId="77777777" w:rsidTr="003F7ED7">
        <w:tc>
          <w:tcPr>
            <w:tcW w:w="500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17F613C" w14:textId="77777777" w:rsidR="0036095F" w:rsidRPr="00972C62" w:rsidRDefault="0036095F" w:rsidP="000A39AA">
            <w:pPr>
              <w:adjustRightInd w:val="0"/>
              <w:snapToGrid w:val="0"/>
              <w:spacing w:line="240" w:lineRule="auto"/>
              <w:ind w:firstLine="480"/>
            </w:pPr>
            <w:r w:rsidRPr="00972C62">
              <w:t>2. TS</w:t>
            </w:r>
            <w:proofErr w:type="gramStart"/>
            <w:r w:rsidRPr="00972C62">
              <w:t>=(</w:t>
            </w:r>
            <w:proofErr w:type="gramEnd"/>
            <w:r w:rsidRPr="00972C62">
              <w:t>“esophageal squamous dysplasia” OR “esophageal squamous cell carcinoma”)</w:t>
            </w:r>
          </w:p>
        </w:tc>
      </w:tr>
      <w:tr w:rsidR="0036095F" w:rsidRPr="00972C62" w14:paraId="18593D29" w14:textId="77777777" w:rsidTr="003F7ED7">
        <w:tc>
          <w:tcPr>
            <w:tcW w:w="500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39C258D" w14:textId="77777777" w:rsidR="0036095F" w:rsidRPr="00972C62" w:rsidRDefault="0036095F" w:rsidP="000A39AA">
            <w:pPr>
              <w:adjustRightInd w:val="0"/>
              <w:snapToGrid w:val="0"/>
              <w:spacing w:line="240" w:lineRule="auto"/>
              <w:ind w:firstLine="480"/>
            </w:pPr>
            <w:r w:rsidRPr="00972C62">
              <w:t>3. 1 OR 2</w:t>
            </w:r>
          </w:p>
        </w:tc>
      </w:tr>
      <w:tr w:rsidR="0036095F" w:rsidRPr="00972C62" w14:paraId="409345E2" w14:textId="77777777" w:rsidTr="003F7ED7">
        <w:tc>
          <w:tcPr>
            <w:tcW w:w="500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28C0472" w14:textId="77777777" w:rsidR="0036095F" w:rsidRPr="00972C62" w:rsidRDefault="0036095F" w:rsidP="000A39AA">
            <w:pPr>
              <w:adjustRightInd w:val="0"/>
              <w:snapToGrid w:val="0"/>
              <w:spacing w:line="240" w:lineRule="auto"/>
              <w:ind w:firstLine="480"/>
            </w:pPr>
            <w:r w:rsidRPr="00972C62">
              <w:t>4. TS</w:t>
            </w:r>
            <w:proofErr w:type="gramStart"/>
            <w:r w:rsidRPr="00972C62">
              <w:t>=(</w:t>
            </w:r>
            <w:proofErr w:type="gramEnd"/>
            <w:r w:rsidRPr="00972C62">
              <w:t>“PGI” OR “</w:t>
            </w:r>
            <w:proofErr w:type="spellStart"/>
            <w:r w:rsidRPr="00972C62">
              <w:t>PGⅡ</w:t>
            </w:r>
            <w:proofErr w:type="spellEnd"/>
            <w:r w:rsidRPr="00972C62">
              <w:t>” OR “</w:t>
            </w:r>
            <w:proofErr w:type="spellStart"/>
            <w:r w:rsidRPr="00972C62">
              <w:t>PGI:Ⅱ</w:t>
            </w:r>
            <w:proofErr w:type="spellEnd"/>
            <w:r w:rsidRPr="00972C62">
              <w:t>” OR “PGI/Ⅱ” OR “PGR” OR “PG” OR pepsinogen OR “gastric atrophy”)</w:t>
            </w:r>
          </w:p>
        </w:tc>
      </w:tr>
      <w:tr w:rsidR="0036095F" w:rsidRPr="00972C62" w14:paraId="508152C5" w14:textId="77777777" w:rsidTr="003F7ED7">
        <w:tc>
          <w:tcPr>
            <w:tcW w:w="500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ECB8FA" w14:textId="77777777" w:rsidR="0036095F" w:rsidRPr="00972C62" w:rsidRDefault="0036095F" w:rsidP="000A39AA">
            <w:pPr>
              <w:adjustRightInd w:val="0"/>
              <w:snapToGrid w:val="0"/>
              <w:spacing w:line="240" w:lineRule="auto"/>
              <w:ind w:firstLine="480"/>
            </w:pPr>
            <w:r w:rsidRPr="00972C62">
              <w:t>5. 3 AND 4</w:t>
            </w:r>
          </w:p>
        </w:tc>
      </w:tr>
    </w:tbl>
    <w:p w14:paraId="52C5888C" w14:textId="77777777" w:rsidR="00415989" w:rsidRDefault="00415989" w:rsidP="00DF0626">
      <w:pPr>
        <w:ind w:firstLineChars="0" w:firstLine="0"/>
        <w:sectPr w:rsidR="00415989" w:rsidSect="008F2CF5">
          <w:pgSz w:w="16838" w:h="11906" w:orient="landscape"/>
          <w:pgMar w:top="1134" w:right="1134" w:bottom="1134" w:left="1134" w:header="851" w:footer="992" w:gutter="0"/>
          <w:cols w:space="425"/>
          <w:docGrid w:type="lines" w:linePitch="326"/>
        </w:sectPr>
      </w:pPr>
    </w:p>
    <w:p w14:paraId="1FF094FE" w14:textId="77777777" w:rsidR="0036095F" w:rsidRPr="00972C62" w:rsidRDefault="0036095F" w:rsidP="00A212A8">
      <w:pPr>
        <w:ind w:firstLineChars="0" w:firstLine="0"/>
        <w:jc w:val="left"/>
      </w:pPr>
      <w:r w:rsidRPr="00972C62">
        <w:lastRenderedPageBreak/>
        <w:t xml:space="preserve">Supplementary Table </w:t>
      </w:r>
      <w:r w:rsidR="0078187B">
        <w:t>S</w:t>
      </w:r>
      <w:r>
        <w:t>2</w:t>
      </w:r>
      <w:r w:rsidRPr="00972C62">
        <w:t>. Quality assessment using the Newcastle–Ottawa scale for cohort studies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27"/>
        <w:gridCol w:w="1390"/>
        <w:gridCol w:w="1134"/>
        <w:gridCol w:w="1560"/>
        <w:gridCol w:w="1275"/>
        <w:gridCol w:w="1843"/>
        <w:gridCol w:w="1559"/>
        <w:gridCol w:w="1134"/>
        <w:gridCol w:w="983"/>
        <w:gridCol w:w="10"/>
        <w:gridCol w:w="708"/>
        <w:gridCol w:w="900"/>
        <w:gridCol w:w="17"/>
      </w:tblGrid>
      <w:tr w:rsidR="00311124" w:rsidRPr="00252216" w14:paraId="6A7BFEE9" w14:textId="77777777" w:rsidTr="00A212A8">
        <w:trPr>
          <w:gridAfter w:val="1"/>
          <w:wAfter w:w="17" w:type="dxa"/>
        </w:trPr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908ABE" w14:textId="77777777" w:rsidR="00311124" w:rsidRPr="00252216" w:rsidRDefault="00311124" w:rsidP="00A212A8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538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279D40" w14:textId="154361CB" w:rsidR="00311124" w:rsidRPr="00252216" w:rsidRDefault="00A212A8" w:rsidP="00A212A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="00311124" w:rsidRPr="00252216">
              <w:rPr>
                <w:sz w:val="20"/>
                <w:szCs w:val="20"/>
              </w:rPr>
              <w:t>elect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C86E67" w14:textId="550B6151" w:rsidR="00311124" w:rsidRPr="00252216" w:rsidRDefault="00A212A8" w:rsidP="00A212A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</w:t>
            </w:r>
            <w:r w:rsidR="00311124" w:rsidRPr="00252216">
              <w:rPr>
                <w:sz w:val="20"/>
                <w:szCs w:val="20"/>
              </w:rPr>
              <w:t>omparability</w:t>
            </w:r>
          </w:p>
        </w:tc>
        <w:tc>
          <w:tcPr>
            <w:tcW w:w="36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402A34" w14:textId="30A13F96" w:rsidR="00311124" w:rsidRPr="00252216" w:rsidRDefault="00A212A8" w:rsidP="00A212A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</w:t>
            </w:r>
            <w:r w:rsidRPr="00252216">
              <w:rPr>
                <w:sz w:val="20"/>
                <w:szCs w:val="20"/>
              </w:rPr>
              <w:t>utcome</w:t>
            </w:r>
          </w:p>
        </w:tc>
        <w:tc>
          <w:tcPr>
            <w:tcW w:w="7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9FDCFD" w14:textId="6647FD68" w:rsidR="00311124" w:rsidRPr="00252216" w:rsidRDefault="00311124" w:rsidP="00A212A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252216">
              <w:rPr>
                <w:sz w:val="20"/>
                <w:szCs w:val="20"/>
              </w:rPr>
              <w:t>total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EDB66A" w14:textId="72D172B1" w:rsidR="00311124" w:rsidRPr="00252216" w:rsidRDefault="00311124" w:rsidP="00A212A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252216">
              <w:rPr>
                <w:sz w:val="20"/>
                <w:szCs w:val="20"/>
              </w:rPr>
              <w:t>grade</w:t>
            </w:r>
          </w:p>
        </w:tc>
      </w:tr>
      <w:tr w:rsidR="0036095F" w:rsidRPr="00972C62" w14:paraId="73486236" w14:textId="77777777" w:rsidTr="00A212A8"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1EF1AF8" w14:textId="77777777" w:rsidR="0036095F" w:rsidRPr="00252216" w:rsidRDefault="0036095F" w:rsidP="00A212A8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252216">
              <w:rPr>
                <w:sz w:val="20"/>
                <w:szCs w:val="20"/>
              </w:rPr>
              <w:t>Study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EA6C44" w14:textId="77777777" w:rsidR="0036095F" w:rsidRPr="00252216" w:rsidRDefault="0036095F" w:rsidP="00A212A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proofErr w:type="spellStart"/>
            <w:r w:rsidRPr="00252216">
              <w:rPr>
                <w:sz w:val="20"/>
                <w:szCs w:val="20"/>
              </w:rPr>
              <w:t>Representa</w:t>
            </w:r>
            <w:proofErr w:type="spellEnd"/>
            <w:r w:rsidRPr="00252216">
              <w:rPr>
                <w:sz w:val="20"/>
                <w:szCs w:val="20"/>
              </w:rPr>
              <w:t>-</w:t>
            </w:r>
          </w:p>
          <w:p w14:paraId="0848542F" w14:textId="352F0168" w:rsidR="0036095F" w:rsidRPr="00252216" w:rsidRDefault="0036095F" w:rsidP="00A212A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proofErr w:type="spellStart"/>
            <w:r w:rsidRPr="00252216">
              <w:rPr>
                <w:sz w:val="20"/>
                <w:szCs w:val="20"/>
              </w:rPr>
              <w:t>tiveness</w:t>
            </w:r>
            <w:proofErr w:type="spellEnd"/>
          </w:p>
          <w:p w14:paraId="59D23CA1" w14:textId="77777777" w:rsidR="0036095F" w:rsidRPr="00252216" w:rsidRDefault="0036095F" w:rsidP="00A212A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252216">
              <w:rPr>
                <w:sz w:val="20"/>
                <w:szCs w:val="20"/>
              </w:rPr>
              <w:t>of expos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6CD71C" w14:textId="77777777" w:rsidR="0036095F" w:rsidRPr="00252216" w:rsidRDefault="0036095F" w:rsidP="00A212A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252216">
              <w:rPr>
                <w:sz w:val="20"/>
                <w:szCs w:val="20"/>
              </w:rPr>
              <w:t>Selection of non-expos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853937" w14:textId="77777777" w:rsidR="0036095F" w:rsidRPr="00252216" w:rsidRDefault="0036095F" w:rsidP="00A212A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252216">
              <w:rPr>
                <w:sz w:val="20"/>
                <w:szCs w:val="20"/>
              </w:rPr>
              <w:t>Exposure ascertainme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F0F07C" w14:textId="6755CDBE" w:rsidR="0036095F" w:rsidRPr="00252216" w:rsidRDefault="0036095F" w:rsidP="00A212A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252216">
              <w:rPr>
                <w:sz w:val="20"/>
                <w:szCs w:val="20"/>
              </w:rPr>
              <w:t>Outcome not present</w:t>
            </w:r>
          </w:p>
          <w:p w14:paraId="5246A87A" w14:textId="77777777" w:rsidR="0036095F" w:rsidRPr="00252216" w:rsidRDefault="0036095F" w:rsidP="00A212A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252216">
              <w:rPr>
                <w:sz w:val="20"/>
                <w:szCs w:val="20"/>
              </w:rPr>
              <w:t>at star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BA2B94" w14:textId="77777777" w:rsidR="0036095F" w:rsidRPr="00252216" w:rsidRDefault="0036095F" w:rsidP="00A212A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252216">
              <w:rPr>
                <w:sz w:val="20"/>
                <w:szCs w:val="20"/>
              </w:rPr>
              <w:t>Adjustment</w:t>
            </w:r>
          </w:p>
          <w:p w14:paraId="3026D61C" w14:textId="77777777" w:rsidR="0036095F" w:rsidRPr="00252216" w:rsidRDefault="0036095F" w:rsidP="00A212A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252216">
              <w:rPr>
                <w:sz w:val="20"/>
                <w:szCs w:val="20"/>
              </w:rPr>
              <w:t>/</w:t>
            </w:r>
            <w:proofErr w:type="gramStart"/>
            <w:r w:rsidRPr="00252216">
              <w:rPr>
                <w:sz w:val="20"/>
                <w:szCs w:val="20"/>
              </w:rPr>
              <w:t>matching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F0C810" w14:textId="77777777" w:rsidR="0036095F" w:rsidRPr="00252216" w:rsidRDefault="0036095F" w:rsidP="00A212A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252216">
              <w:rPr>
                <w:sz w:val="20"/>
                <w:szCs w:val="20"/>
              </w:rPr>
              <w:t>Outcome ascertain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37EA20" w14:textId="77777777" w:rsidR="0036095F" w:rsidRPr="00252216" w:rsidRDefault="0036095F" w:rsidP="00A212A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252216">
              <w:rPr>
                <w:sz w:val="20"/>
                <w:szCs w:val="20"/>
              </w:rPr>
              <w:t>Follow-up duration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81D9F13" w14:textId="77777777" w:rsidR="0036095F" w:rsidRPr="00252216" w:rsidRDefault="0036095F" w:rsidP="00A212A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252216">
              <w:rPr>
                <w:sz w:val="20"/>
                <w:szCs w:val="20"/>
              </w:rPr>
              <w:t>Lost to follow-u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36C6064" w14:textId="7FE95FD3" w:rsidR="0036095F" w:rsidRPr="00252216" w:rsidRDefault="0036095F" w:rsidP="00A212A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BA908E" w14:textId="370E1977" w:rsidR="0036095F" w:rsidRPr="00252216" w:rsidRDefault="0036095F" w:rsidP="00A212A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</w:p>
        </w:tc>
      </w:tr>
      <w:tr w:rsidR="0036095F" w:rsidRPr="00972C62" w14:paraId="4E073DED" w14:textId="77777777" w:rsidTr="00A212A8"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AECAE86" w14:textId="77777777" w:rsidR="0036095F" w:rsidRPr="00252216" w:rsidRDefault="0036095F" w:rsidP="00A212A8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252216">
              <w:rPr>
                <w:sz w:val="20"/>
                <w:szCs w:val="20"/>
              </w:rPr>
              <w:t>Ren200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F01CBA" w14:textId="77777777" w:rsidR="0036095F" w:rsidRPr="00252216" w:rsidRDefault="0036095F" w:rsidP="00A212A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252216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8AE171" w14:textId="77777777" w:rsidR="0036095F" w:rsidRPr="00252216" w:rsidRDefault="0036095F" w:rsidP="00A212A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252216">
              <w:rPr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F765AC" w14:textId="77777777" w:rsidR="0036095F" w:rsidRPr="00252216" w:rsidRDefault="0036095F" w:rsidP="00A212A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252216">
              <w:rPr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04451D" w14:textId="77777777" w:rsidR="0036095F" w:rsidRPr="00252216" w:rsidRDefault="0036095F" w:rsidP="00A212A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252216"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DC23E9" w14:textId="77777777" w:rsidR="0036095F" w:rsidRPr="00252216" w:rsidRDefault="0036095F" w:rsidP="00A212A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252216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5A41DE" w14:textId="77777777" w:rsidR="0036095F" w:rsidRPr="00252216" w:rsidRDefault="0036095F" w:rsidP="00A212A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252216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9D992C" w14:textId="77777777" w:rsidR="0036095F" w:rsidRPr="00252216" w:rsidRDefault="0036095F" w:rsidP="00A212A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252216">
              <w:rPr>
                <w:sz w:val="20"/>
                <w:szCs w:val="20"/>
              </w:rPr>
              <w:t>1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E0A02D1" w14:textId="77777777" w:rsidR="0036095F" w:rsidRPr="00252216" w:rsidRDefault="0036095F" w:rsidP="00A212A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252216">
              <w:rPr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1AD535" w14:textId="77777777" w:rsidR="0036095F" w:rsidRPr="00252216" w:rsidRDefault="0036095F" w:rsidP="00A212A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252216">
              <w:rPr>
                <w:sz w:val="20"/>
                <w:szCs w:val="20"/>
              </w:rPr>
              <w:t>9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D721E74" w14:textId="77777777" w:rsidR="0036095F" w:rsidRPr="00252216" w:rsidRDefault="0036095F" w:rsidP="00A212A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252216">
              <w:rPr>
                <w:sz w:val="20"/>
                <w:szCs w:val="20"/>
              </w:rPr>
              <w:t>Good</w:t>
            </w:r>
          </w:p>
        </w:tc>
      </w:tr>
      <w:tr w:rsidR="0036095F" w:rsidRPr="00972C62" w14:paraId="248E12CE" w14:textId="77777777" w:rsidTr="00A212A8"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6DF9B9F" w14:textId="77777777" w:rsidR="0036095F" w:rsidRPr="00252216" w:rsidRDefault="0036095F" w:rsidP="00A212A8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252216">
              <w:rPr>
                <w:sz w:val="20"/>
                <w:szCs w:val="20"/>
              </w:rPr>
              <w:t>Xue2013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B61D32A" w14:textId="77777777" w:rsidR="0036095F" w:rsidRPr="00252216" w:rsidRDefault="0036095F" w:rsidP="00A212A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252216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2EED923" w14:textId="77777777" w:rsidR="0036095F" w:rsidRPr="00252216" w:rsidRDefault="0036095F" w:rsidP="00A212A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252216">
              <w:rPr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00CD641" w14:textId="77777777" w:rsidR="0036095F" w:rsidRPr="00252216" w:rsidRDefault="0036095F" w:rsidP="00A212A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252216">
              <w:rPr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7843A7B" w14:textId="77777777" w:rsidR="0036095F" w:rsidRPr="00252216" w:rsidRDefault="0036095F" w:rsidP="00A212A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252216"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6C45A60" w14:textId="77777777" w:rsidR="0036095F" w:rsidRPr="00252216" w:rsidRDefault="0036095F" w:rsidP="00A212A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252216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5CBD89D" w14:textId="77777777" w:rsidR="0036095F" w:rsidRPr="00252216" w:rsidRDefault="0036095F" w:rsidP="00A212A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252216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841BA4D" w14:textId="77777777" w:rsidR="0036095F" w:rsidRPr="00252216" w:rsidRDefault="0036095F" w:rsidP="00A212A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252216">
              <w:rPr>
                <w:sz w:val="20"/>
                <w:szCs w:val="20"/>
              </w:rPr>
              <w:t>1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C950FD1" w14:textId="77777777" w:rsidR="0036095F" w:rsidRPr="00252216" w:rsidRDefault="0036095F" w:rsidP="00A212A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252216">
              <w:rPr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D8C7182" w14:textId="77777777" w:rsidR="0036095F" w:rsidRPr="00252216" w:rsidRDefault="0036095F" w:rsidP="00A212A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252216">
              <w:rPr>
                <w:sz w:val="20"/>
                <w:szCs w:val="20"/>
              </w:rPr>
              <w:t>6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FEB64FD" w14:textId="77777777" w:rsidR="0036095F" w:rsidRPr="00252216" w:rsidRDefault="0036095F" w:rsidP="00A212A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252216">
              <w:rPr>
                <w:sz w:val="20"/>
                <w:szCs w:val="20"/>
              </w:rPr>
              <w:t>fair</w:t>
            </w:r>
          </w:p>
        </w:tc>
      </w:tr>
    </w:tbl>
    <w:p w14:paraId="79743AF4" w14:textId="1AF76F0B" w:rsidR="005B6802" w:rsidRDefault="005B6802" w:rsidP="00A212A8">
      <w:pPr>
        <w:ind w:firstLineChars="83" w:firstLine="199"/>
        <w:jc w:val="left"/>
      </w:pPr>
    </w:p>
    <w:p w14:paraId="216BC487" w14:textId="3E5F261E" w:rsidR="00A621B2" w:rsidRDefault="00A621B2" w:rsidP="00A212A8">
      <w:pPr>
        <w:ind w:firstLineChars="83" w:firstLine="199"/>
        <w:jc w:val="left"/>
      </w:pPr>
    </w:p>
    <w:p w14:paraId="634613C7" w14:textId="1271B30E" w:rsidR="00A621B2" w:rsidRDefault="00A621B2" w:rsidP="00A212A8">
      <w:pPr>
        <w:ind w:firstLineChars="83" w:firstLine="199"/>
        <w:jc w:val="left"/>
      </w:pPr>
    </w:p>
    <w:p w14:paraId="2EEED9EF" w14:textId="77777777" w:rsidR="00A621B2" w:rsidRDefault="00A621B2" w:rsidP="00A212A8">
      <w:pPr>
        <w:ind w:firstLineChars="83" w:firstLine="199"/>
        <w:jc w:val="left"/>
        <w:rPr>
          <w:rFonts w:hint="eastAsia"/>
        </w:rPr>
      </w:pPr>
    </w:p>
    <w:p w14:paraId="7B06A5D6" w14:textId="77777777" w:rsidR="008F2CF5" w:rsidRPr="008F2CF5" w:rsidRDefault="008F2CF5" w:rsidP="00A212A8">
      <w:pPr>
        <w:widowControl w:val="0"/>
        <w:spacing w:line="240" w:lineRule="auto"/>
        <w:ind w:firstLineChars="0" w:firstLine="0"/>
        <w:jc w:val="left"/>
        <w:rPr>
          <w:rFonts w:eastAsiaTheme="minorEastAsia"/>
        </w:rPr>
      </w:pPr>
      <w:r w:rsidRPr="008F2CF5">
        <w:rPr>
          <w:rFonts w:eastAsiaTheme="minorEastAsia"/>
        </w:rPr>
        <w:t>Supplementary Table S3. Quality assessment using the Newcastle–Ottawa scale for case-control studies and nested case-control studies</w:t>
      </w:r>
    </w:p>
    <w:tbl>
      <w:tblPr>
        <w:tblStyle w:val="1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1"/>
        <w:gridCol w:w="1247"/>
        <w:gridCol w:w="1794"/>
        <w:gridCol w:w="1247"/>
        <w:gridCol w:w="1247"/>
        <w:gridCol w:w="1635"/>
        <w:gridCol w:w="1385"/>
        <w:gridCol w:w="907"/>
        <w:gridCol w:w="993"/>
        <w:gridCol w:w="680"/>
        <w:gridCol w:w="834"/>
      </w:tblGrid>
      <w:tr w:rsidR="00311124" w:rsidRPr="00547912" w14:paraId="09285A3E" w14:textId="77777777" w:rsidTr="00A212A8">
        <w:tc>
          <w:tcPr>
            <w:tcW w:w="204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915050B" w14:textId="77777777" w:rsidR="00311124" w:rsidRPr="00547912" w:rsidRDefault="00311124" w:rsidP="00A212A8">
            <w:pPr>
              <w:widowControl w:val="0"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66F4C0A" w14:textId="4321F41E" w:rsidR="00311124" w:rsidRPr="00547912" w:rsidRDefault="00A212A8" w:rsidP="00A212A8">
            <w:pPr>
              <w:widowControl w:val="0"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311124" w:rsidRPr="00547912">
              <w:rPr>
                <w:rFonts w:ascii="Times New Roman" w:hAnsi="Times New Roman" w:cs="Times New Roman"/>
                <w:sz w:val="20"/>
                <w:szCs w:val="20"/>
              </w:rPr>
              <w:t>election</w:t>
            </w:r>
          </w:p>
        </w:tc>
        <w:tc>
          <w:tcPr>
            <w:tcW w:w="179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6C4FBB1" w14:textId="77777777" w:rsidR="00311124" w:rsidRPr="00547912" w:rsidRDefault="00311124" w:rsidP="00A212A8">
            <w:pPr>
              <w:widowControl w:val="0"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DF889E5" w14:textId="77777777" w:rsidR="00311124" w:rsidRPr="00547912" w:rsidRDefault="00311124" w:rsidP="00A212A8">
            <w:pPr>
              <w:widowControl w:val="0"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2CEF2CF" w14:textId="77777777" w:rsidR="00311124" w:rsidRPr="00547912" w:rsidRDefault="00311124" w:rsidP="00A212A8">
            <w:pPr>
              <w:widowControl w:val="0"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8458FCB" w14:textId="089EFA1E" w:rsidR="00311124" w:rsidRPr="00547912" w:rsidRDefault="00A212A8" w:rsidP="00A212A8">
            <w:pPr>
              <w:widowControl w:val="0"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311124" w:rsidRPr="00547912">
              <w:rPr>
                <w:rFonts w:ascii="Times New Roman" w:hAnsi="Times New Roman" w:cs="Times New Roman"/>
                <w:sz w:val="20"/>
                <w:szCs w:val="20"/>
              </w:rPr>
              <w:t>omparability</w:t>
            </w:r>
          </w:p>
        </w:tc>
        <w:tc>
          <w:tcPr>
            <w:tcW w:w="138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FAA391C" w14:textId="55EE14DB" w:rsidR="00311124" w:rsidRPr="00547912" w:rsidRDefault="00A212A8" w:rsidP="00A212A8">
            <w:pPr>
              <w:widowControl w:val="0"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311124" w:rsidRPr="00547912">
              <w:rPr>
                <w:rFonts w:ascii="Times New Roman" w:hAnsi="Times New Roman" w:cs="Times New Roman"/>
                <w:sz w:val="20"/>
                <w:szCs w:val="20"/>
              </w:rPr>
              <w:t>utcome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05DDA43" w14:textId="77777777" w:rsidR="00311124" w:rsidRPr="00547912" w:rsidRDefault="00311124" w:rsidP="00A212A8">
            <w:pPr>
              <w:widowControl w:val="0"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B8B162D" w14:textId="77777777" w:rsidR="00311124" w:rsidRPr="00547912" w:rsidRDefault="00311124" w:rsidP="00A212A8">
            <w:pPr>
              <w:widowControl w:val="0"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1DEB462" w14:textId="37AC332F" w:rsidR="00311124" w:rsidRPr="00547912" w:rsidRDefault="00311124" w:rsidP="00A212A8">
            <w:pPr>
              <w:widowControl w:val="0"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12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8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7BAED24" w14:textId="643453EF" w:rsidR="00311124" w:rsidRPr="00547912" w:rsidRDefault="00311124" w:rsidP="00A212A8">
            <w:pPr>
              <w:widowControl w:val="0"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12">
              <w:rPr>
                <w:rFonts w:ascii="Times New Roman" w:hAnsi="Times New Roman" w:cs="Times New Roman"/>
                <w:sz w:val="20"/>
                <w:szCs w:val="20"/>
              </w:rPr>
              <w:t>Grade</w:t>
            </w:r>
          </w:p>
        </w:tc>
      </w:tr>
      <w:tr w:rsidR="008F2CF5" w:rsidRPr="00547912" w14:paraId="709DBD3E" w14:textId="77777777" w:rsidTr="00A212A8"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14:paraId="6C1AC008" w14:textId="77777777" w:rsidR="008F2CF5" w:rsidRPr="00547912" w:rsidRDefault="008F2CF5" w:rsidP="00A212A8">
            <w:pPr>
              <w:widowControl w:val="0"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47912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5945E5FF" w14:textId="77777777" w:rsidR="008F2CF5" w:rsidRPr="00547912" w:rsidRDefault="008F2CF5" w:rsidP="00A212A8">
            <w:pPr>
              <w:widowControl w:val="0"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12">
              <w:rPr>
                <w:rFonts w:ascii="Times New Roman" w:hAnsi="Times New Roman" w:cs="Times New Roman"/>
                <w:sz w:val="20"/>
                <w:szCs w:val="20"/>
              </w:rPr>
              <w:t>Case definition</w:t>
            </w:r>
          </w:p>
        </w:tc>
        <w:tc>
          <w:tcPr>
            <w:tcW w:w="1794" w:type="dxa"/>
            <w:tcBorders>
              <w:top w:val="single" w:sz="4" w:space="0" w:color="auto"/>
            </w:tcBorders>
            <w:vAlign w:val="center"/>
          </w:tcPr>
          <w:p w14:paraId="69954179" w14:textId="77777777" w:rsidR="008F2CF5" w:rsidRPr="00547912" w:rsidRDefault="008F2CF5" w:rsidP="00A212A8">
            <w:pPr>
              <w:widowControl w:val="0"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12">
              <w:rPr>
                <w:rFonts w:ascii="Times New Roman" w:hAnsi="Times New Roman" w:cs="Times New Roman"/>
                <w:sz w:val="20"/>
                <w:szCs w:val="20"/>
              </w:rPr>
              <w:t>Representativeness of cases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1DFDB6FF" w14:textId="77777777" w:rsidR="008F2CF5" w:rsidRPr="00547912" w:rsidRDefault="008F2CF5" w:rsidP="00A212A8">
            <w:pPr>
              <w:widowControl w:val="0"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12">
              <w:rPr>
                <w:rFonts w:ascii="Times New Roman" w:hAnsi="Times New Roman" w:cs="Times New Roman"/>
                <w:sz w:val="20"/>
                <w:szCs w:val="20"/>
              </w:rPr>
              <w:t>Control selection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296207AA" w14:textId="77777777" w:rsidR="008F2CF5" w:rsidRPr="00547912" w:rsidRDefault="008F2CF5" w:rsidP="00A212A8">
            <w:pPr>
              <w:widowControl w:val="0"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12">
              <w:rPr>
                <w:rFonts w:ascii="Times New Roman" w:hAnsi="Times New Roman" w:cs="Times New Roman"/>
                <w:sz w:val="20"/>
                <w:szCs w:val="20"/>
              </w:rPr>
              <w:t>Control definition</w:t>
            </w:r>
          </w:p>
        </w:tc>
        <w:tc>
          <w:tcPr>
            <w:tcW w:w="1635" w:type="dxa"/>
            <w:tcBorders>
              <w:top w:val="single" w:sz="4" w:space="0" w:color="auto"/>
            </w:tcBorders>
            <w:vAlign w:val="center"/>
          </w:tcPr>
          <w:p w14:paraId="30CCD2FC" w14:textId="77777777" w:rsidR="008F2CF5" w:rsidRPr="00547912" w:rsidRDefault="008F2CF5" w:rsidP="00A212A8">
            <w:pPr>
              <w:widowControl w:val="0"/>
              <w:adjustRightInd w:val="0"/>
              <w:snapToGrid w:val="0"/>
              <w:spacing w:line="240" w:lineRule="auto"/>
              <w:ind w:rightChars="50" w:right="12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12">
              <w:rPr>
                <w:rFonts w:ascii="Times New Roman" w:hAnsi="Times New Roman" w:cs="Times New Roman"/>
                <w:sz w:val="20"/>
                <w:szCs w:val="20"/>
              </w:rPr>
              <w:t>Adjustment/ matching</w:t>
            </w:r>
          </w:p>
        </w:tc>
        <w:tc>
          <w:tcPr>
            <w:tcW w:w="1385" w:type="dxa"/>
            <w:tcBorders>
              <w:top w:val="single" w:sz="4" w:space="0" w:color="auto"/>
            </w:tcBorders>
            <w:vAlign w:val="center"/>
          </w:tcPr>
          <w:p w14:paraId="3CC6D94D" w14:textId="77777777" w:rsidR="008F2CF5" w:rsidRPr="00547912" w:rsidRDefault="008F2CF5" w:rsidP="00A212A8">
            <w:pPr>
              <w:widowControl w:val="0"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12">
              <w:rPr>
                <w:rFonts w:ascii="Times New Roman" w:hAnsi="Times New Roman" w:cs="Times New Roman"/>
                <w:sz w:val="20"/>
                <w:szCs w:val="20"/>
              </w:rPr>
              <w:t>Exposure ascertainment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338B2AF3" w14:textId="77777777" w:rsidR="008F2CF5" w:rsidRPr="00547912" w:rsidRDefault="008F2CF5" w:rsidP="00A212A8">
            <w:pPr>
              <w:widowControl w:val="0"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12">
              <w:rPr>
                <w:rFonts w:ascii="Times New Roman" w:hAnsi="Times New Roman" w:cs="Times New Roman"/>
                <w:sz w:val="20"/>
                <w:szCs w:val="20"/>
              </w:rPr>
              <w:t>Same method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7CFB8D28" w14:textId="77777777" w:rsidR="008F2CF5" w:rsidRPr="00547912" w:rsidRDefault="008F2CF5" w:rsidP="00A212A8">
            <w:pPr>
              <w:widowControl w:val="0"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12">
              <w:rPr>
                <w:rFonts w:ascii="Times New Roman" w:hAnsi="Times New Roman" w:cs="Times New Roman"/>
                <w:sz w:val="20"/>
                <w:szCs w:val="20"/>
              </w:rPr>
              <w:t>Response Rate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14:paraId="5963326A" w14:textId="32F3AECA" w:rsidR="008F2CF5" w:rsidRPr="00547912" w:rsidRDefault="008F2CF5" w:rsidP="00A212A8">
            <w:pPr>
              <w:widowControl w:val="0"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single" w:sz="4" w:space="0" w:color="auto"/>
            </w:tcBorders>
            <w:vAlign w:val="center"/>
          </w:tcPr>
          <w:p w14:paraId="4D91E226" w14:textId="49855CF0" w:rsidR="008F2CF5" w:rsidRPr="00547912" w:rsidRDefault="008F2CF5" w:rsidP="00A212A8">
            <w:pPr>
              <w:widowControl w:val="0"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2CF5" w:rsidRPr="00547912" w14:paraId="63EC8359" w14:textId="77777777" w:rsidTr="00A212A8">
        <w:tc>
          <w:tcPr>
            <w:tcW w:w="2041" w:type="dxa"/>
            <w:vAlign w:val="center"/>
          </w:tcPr>
          <w:p w14:paraId="6E71F3E0" w14:textId="77777777" w:rsidR="008F2CF5" w:rsidRPr="00547912" w:rsidRDefault="008F2CF5" w:rsidP="00A212A8">
            <w:pPr>
              <w:widowControl w:val="0"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47912">
              <w:rPr>
                <w:rFonts w:ascii="Times New Roman" w:hAnsi="Times New Roman" w:cs="Times New Roman"/>
                <w:sz w:val="20"/>
                <w:szCs w:val="20"/>
              </w:rPr>
              <w:t>Case-control studies</w:t>
            </w:r>
          </w:p>
        </w:tc>
        <w:tc>
          <w:tcPr>
            <w:tcW w:w="1247" w:type="dxa"/>
            <w:vAlign w:val="center"/>
          </w:tcPr>
          <w:p w14:paraId="24A5B80F" w14:textId="77777777" w:rsidR="008F2CF5" w:rsidRPr="00547912" w:rsidRDefault="008F2CF5" w:rsidP="00A212A8">
            <w:pPr>
              <w:widowControl w:val="0"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vAlign w:val="center"/>
          </w:tcPr>
          <w:p w14:paraId="0492EFA5" w14:textId="77777777" w:rsidR="008F2CF5" w:rsidRPr="00547912" w:rsidRDefault="008F2CF5" w:rsidP="00A212A8">
            <w:pPr>
              <w:widowControl w:val="0"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14003867" w14:textId="77777777" w:rsidR="008F2CF5" w:rsidRPr="00547912" w:rsidRDefault="008F2CF5" w:rsidP="00A212A8">
            <w:pPr>
              <w:widowControl w:val="0"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67808861" w14:textId="77777777" w:rsidR="008F2CF5" w:rsidRPr="00547912" w:rsidRDefault="008F2CF5" w:rsidP="00A212A8">
            <w:pPr>
              <w:widowControl w:val="0"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  <w:vAlign w:val="center"/>
          </w:tcPr>
          <w:p w14:paraId="48FCDD96" w14:textId="77777777" w:rsidR="008F2CF5" w:rsidRPr="00547912" w:rsidRDefault="008F2CF5" w:rsidP="00A212A8">
            <w:pPr>
              <w:widowControl w:val="0"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5" w:type="dxa"/>
            <w:vAlign w:val="center"/>
          </w:tcPr>
          <w:p w14:paraId="27CD8FFF" w14:textId="77777777" w:rsidR="008F2CF5" w:rsidRPr="00547912" w:rsidRDefault="008F2CF5" w:rsidP="00A212A8">
            <w:pPr>
              <w:widowControl w:val="0"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14:paraId="1419EE93" w14:textId="77777777" w:rsidR="008F2CF5" w:rsidRPr="00547912" w:rsidRDefault="008F2CF5" w:rsidP="00A212A8">
            <w:pPr>
              <w:widowControl w:val="0"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41E23513" w14:textId="77777777" w:rsidR="008F2CF5" w:rsidRPr="00547912" w:rsidRDefault="008F2CF5" w:rsidP="00A212A8">
            <w:pPr>
              <w:widowControl w:val="0"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vAlign w:val="center"/>
          </w:tcPr>
          <w:p w14:paraId="1E1AF22C" w14:textId="77777777" w:rsidR="008F2CF5" w:rsidRPr="00547912" w:rsidRDefault="008F2CF5" w:rsidP="00A212A8">
            <w:pPr>
              <w:widowControl w:val="0"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vAlign w:val="center"/>
          </w:tcPr>
          <w:p w14:paraId="0AC9346A" w14:textId="77777777" w:rsidR="008F2CF5" w:rsidRPr="00547912" w:rsidRDefault="008F2CF5" w:rsidP="00A212A8">
            <w:pPr>
              <w:widowControl w:val="0"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2CF5" w:rsidRPr="00547912" w14:paraId="2E355CB6" w14:textId="77777777" w:rsidTr="00A212A8">
        <w:tc>
          <w:tcPr>
            <w:tcW w:w="2041" w:type="dxa"/>
            <w:vAlign w:val="center"/>
          </w:tcPr>
          <w:p w14:paraId="0377DA0F" w14:textId="77777777" w:rsidR="008F2CF5" w:rsidRPr="00547912" w:rsidRDefault="008F2CF5" w:rsidP="00A212A8">
            <w:pPr>
              <w:widowControl w:val="0"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47912">
              <w:rPr>
                <w:rFonts w:ascii="Times New Roman" w:hAnsi="Times New Roman" w:cs="Times New Roman"/>
                <w:sz w:val="20"/>
                <w:szCs w:val="20"/>
              </w:rPr>
              <w:t>Ye 2004</w:t>
            </w:r>
          </w:p>
        </w:tc>
        <w:tc>
          <w:tcPr>
            <w:tcW w:w="1247" w:type="dxa"/>
            <w:vAlign w:val="center"/>
          </w:tcPr>
          <w:p w14:paraId="27F51411" w14:textId="77777777" w:rsidR="008F2CF5" w:rsidRPr="00547912" w:rsidRDefault="008F2CF5" w:rsidP="00A212A8">
            <w:pPr>
              <w:widowControl w:val="0"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479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94" w:type="dxa"/>
            <w:vAlign w:val="center"/>
          </w:tcPr>
          <w:p w14:paraId="000FA6DF" w14:textId="77777777" w:rsidR="008F2CF5" w:rsidRPr="00547912" w:rsidRDefault="008F2CF5" w:rsidP="00A212A8">
            <w:pPr>
              <w:widowControl w:val="0"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479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47" w:type="dxa"/>
            <w:vAlign w:val="center"/>
          </w:tcPr>
          <w:p w14:paraId="7381728E" w14:textId="77777777" w:rsidR="008F2CF5" w:rsidRPr="00547912" w:rsidRDefault="008F2CF5" w:rsidP="00A212A8">
            <w:pPr>
              <w:widowControl w:val="0"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479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47" w:type="dxa"/>
            <w:vAlign w:val="center"/>
          </w:tcPr>
          <w:p w14:paraId="48149E9C" w14:textId="77777777" w:rsidR="008F2CF5" w:rsidRPr="00547912" w:rsidRDefault="008F2CF5" w:rsidP="00A212A8">
            <w:pPr>
              <w:widowControl w:val="0"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479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35" w:type="dxa"/>
            <w:vAlign w:val="center"/>
          </w:tcPr>
          <w:p w14:paraId="5A1592DF" w14:textId="77777777" w:rsidR="008F2CF5" w:rsidRPr="00547912" w:rsidRDefault="008F2CF5" w:rsidP="00A212A8">
            <w:pPr>
              <w:widowControl w:val="0"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4791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85" w:type="dxa"/>
            <w:vAlign w:val="center"/>
          </w:tcPr>
          <w:p w14:paraId="08B06ACD" w14:textId="77777777" w:rsidR="008F2CF5" w:rsidRPr="00547912" w:rsidRDefault="008F2CF5" w:rsidP="00A212A8">
            <w:pPr>
              <w:widowControl w:val="0"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479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7" w:type="dxa"/>
            <w:vAlign w:val="center"/>
          </w:tcPr>
          <w:p w14:paraId="72FE02A0" w14:textId="77777777" w:rsidR="008F2CF5" w:rsidRPr="00547912" w:rsidRDefault="008F2CF5" w:rsidP="00A212A8">
            <w:pPr>
              <w:widowControl w:val="0"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479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vAlign w:val="center"/>
          </w:tcPr>
          <w:p w14:paraId="15B7B142" w14:textId="77777777" w:rsidR="008F2CF5" w:rsidRPr="00547912" w:rsidRDefault="008F2CF5" w:rsidP="00A212A8">
            <w:pPr>
              <w:widowControl w:val="0"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479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0" w:type="dxa"/>
            <w:vAlign w:val="center"/>
          </w:tcPr>
          <w:p w14:paraId="4317F1A4" w14:textId="77777777" w:rsidR="008F2CF5" w:rsidRPr="00547912" w:rsidRDefault="008F2CF5" w:rsidP="00A212A8">
            <w:pPr>
              <w:widowControl w:val="0"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4791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34" w:type="dxa"/>
            <w:vAlign w:val="center"/>
          </w:tcPr>
          <w:p w14:paraId="089DF10E" w14:textId="77777777" w:rsidR="008F2CF5" w:rsidRPr="00547912" w:rsidRDefault="008F2CF5" w:rsidP="00A212A8">
            <w:pPr>
              <w:widowControl w:val="0"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47912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</w:tr>
      <w:tr w:rsidR="008F2CF5" w:rsidRPr="00547912" w14:paraId="1E9A21ED" w14:textId="77777777" w:rsidTr="00A212A8">
        <w:tc>
          <w:tcPr>
            <w:tcW w:w="2041" w:type="dxa"/>
            <w:vAlign w:val="center"/>
          </w:tcPr>
          <w:p w14:paraId="5032758D" w14:textId="77777777" w:rsidR="008F2CF5" w:rsidRPr="00547912" w:rsidRDefault="008F2CF5" w:rsidP="00A212A8">
            <w:pPr>
              <w:widowControl w:val="0"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7912">
              <w:rPr>
                <w:rFonts w:ascii="Times New Roman" w:hAnsi="Times New Roman" w:cs="Times New Roman"/>
                <w:sz w:val="20"/>
                <w:szCs w:val="20"/>
              </w:rPr>
              <w:t>Iijima</w:t>
            </w:r>
            <w:proofErr w:type="spellEnd"/>
            <w:r w:rsidRPr="00547912">
              <w:rPr>
                <w:rFonts w:ascii="Times New Roman" w:hAnsi="Times New Roman" w:cs="Times New Roman"/>
                <w:sz w:val="20"/>
                <w:szCs w:val="20"/>
              </w:rPr>
              <w:t xml:space="preserve"> 2009</w:t>
            </w:r>
          </w:p>
        </w:tc>
        <w:tc>
          <w:tcPr>
            <w:tcW w:w="1247" w:type="dxa"/>
            <w:vAlign w:val="center"/>
          </w:tcPr>
          <w:p w14:paraId="3AD48E58" w14:textId="77777777" w:rsidR="008F2CF5" w:rsidRPr="00547912" w:rsidRDefault="008F2CF5" w:rsidP="00A212A8">
            <w:pPr>
              <w:widowControl w:val="0"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479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94" w:type="dxa"/>
            <w:vAlign w:val="center"/>
          </w:tcPr>
          <w:p w14:paraId="0765A3EF" w14:textId="77777777" w:rsidR="008F2CF5" w:rsidRPr="00547912" w:rsidRDefault="008F2CF5" w:rsidP="00A212A8">
            <w:pPr>
              <w:widowControl w:val="0"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4791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7" w:type="dxa"/>
            <w:vAlign w:val="center"/>
          </w:tcPr>
          <w:p w14:paraId="614EB2C2" w14:textId="77777777" w:rsidR="008F2CF5" w:rsidRPr="00547912" w:rsidRDefault="008F2CF5" w:rsidP="00A212A8">
            <w:pPr>
              <w:widowControl w:val="0"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4791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7" w:type="dxa"/>
            <w:vAlign w:val="center"/>
          </w:tcPr>
          <w:p w14:paraId="232C9964" w14:textId="77777777" w:rsidR="008F2CF5" w:rsidRPr="00547912" w:rsidRDefault="008F2CF5" w:rsidP="00A212A8">
            <w:pPr>
              <w:widowControl w:val="0"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479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35" w:type="dxa"/>
            <w:vAlign w:val="center"/>
          </w:tcPr>
          <w:p w14:paraId="01054DCD" w14:textId="77777777" w:rsidR="008F2CF5" w:rsidRPr="00547912" w:rsidRDefault="008F2CF5" w:rsidP="00A212A8">
            <w:pPr>
              <w:widowControl w:val="0"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4791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85" w:type="dxa"/>
            <w:vAlign w:val="center"/>
          </w:tcPr>
          <w:p w14:paraId="438654FD" w14:textId="77777777" w:rsidR="008F2CF5" w:rsidRPr="00547912" w:rsidRDefault="008F2CF5" w:rsidP="00A212A8">
            <w:pPr>
              <w:widowControl w:val="0"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479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7" w:type="dxa"/>
            <w:vAlign w:val="center"/>
          </w:tcPr>
          <w:p w14:paraId="13774B80" w14:textId="77777777" w:rsidR="008F2CF5" w:rsidRPr="00547912" w:rsidRDefault="008F2CF5" w:rsidP="00A212A8">
            <w:pPr>
              <w:widowControl w:val="0"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479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vAlign w:val="center"/>
          </w:tcPr>
          <w:p w14:paraId="6298276B" w14:textId="77777777" w:rsidR="008F2CF5" w:rsidRPr="00547912" w:rsidRDefault="008F2CF5" w:rsidP="00A212A8">
            <w:pPr>
              <w:widowControl w:val="0"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479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0" w:type="dxa"/>
            <w:vAlign w:val="center"/>
          </w:tcPr>
          <w:p w14:paraId="022D1D60" w14:textId="77777777" w:rsidR="008F2CF5" w:rsidRPr="00547912" w:rsidRDefault="008F2CF5" w:rsidP="00A212A8">
            <w:pPr>
              <w:widowControl w:val="0"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4791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34" w:type="dxa"/>
            <w:vAlign w:val="center"/>
          </w:tcPr>
          <w:p w14:paraId="17CC95C3" w14:textId="77777777" w:rsidR="008F2CF5" w:rsidRPr="00547912" w:rsidRDefault="008F2CF5" w:rsidP="00A212A8">
            <w:pPr>
              <w:widowControl w:val="0"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47912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</w:tr>
      <w:tr w:rsidR="008F2CF5" w:rsidRPr="00547912" w14:paraId="62F8395A" w14:textId="77777777" w:rsidTr="00A212A8">
        <w:tc>
          <w:tcPr>
            <w:tcW w:w="2041" w:type="dxa"/>
            <w:vAlign w:val="center"/>
          </w:tcPr>
          <w:p w14:paraId="1A14418A" w14:textId="77777777" w:rsidR="008F2CF5" w:rsidRPr="00547912" w:rsidRDefault="008F2CF5" w:rsidP="00A212A8">
            <w:pPr>
              <w:widowControl w:val="0"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7912">
              <w:rPr>
                <w:rFonts w:ascii="Times New Roman" w:hAnsi="Times New Roman" w:cs="Times New Roman"/>
                <w:sz w:val="20"/>
                <w:szCs w:val="20"/>
              </w:rPr>
              <w:t>Venerito</w:t>
            </w:r>
            <w:proofErr w:type="spellEnd"/>
            <w:r w:rsidRPr="00547912">
              <w:rPr>
                <w:rFonts w:ascii="Times New Roman" w:hAnsi="Times New Roman" w:cs="Times New Roman"/>
                <w:sz w:val="20"/>
                <w:szCs w:val="20"/>
              </w:rPr>
              <w:t xml:space="preserve"> 2011</w:t>
            </w:r>
          </w:p>
        </w:tc>
        <w:tc>
          <w:tcPr>
            <w:tcW w:w="1247" w:type="dxa"/>
            <w:vAlign w:val="center"/>
          </w:tcPr>
          <w:p w14:paraId="162306B4" w14:textId="77777777" w:rsidR="008F2CF5" w:rsidRPr="00547912" w:rsidRDefault="008F2CF5" w:rsidP="00A212A8">
            <w:pPr>
              <w:widowControl w:val="0"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479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94" w:type="dxa"/>
            <w:vAlign w:val="center"/>
          </w:tcPr>
          <w:p w14:paraId="58C4EA60" w14:textId="77777777" w:rsidR="008F2CF5" w:rsidRPr="00547912" w:rsidRDefault="008F2CF5" w:rsidP="00A212A8">
            <w:pPr>
              <w:widowControl w:val="0"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4791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7" w:type="dxa"/>
            <w:vAlign w:val="center"/>
          </w:tcPr>
          <w:p w14:paraId="15604D8E" w14:textId="77777777" w:rsidR="008F2CF5" w:rsidRPr="00547912" w:rsidRDefault="008F2CF5" w:rsidP="00A212A8">
            <w:pPr>
              <w:widowControl w:val="0"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4791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7" w:type="dxa"/>
            <w:vAlign w:val="center"/>
          </w:tcPr>
          <w:p w14:paraId="2A8BEA8C" w14:textId="77777777" w:rsidR="008F2CF5" w:rsidRPr="00547912" w:rsidRDefault="008F2CF5" w:rsidP="00A212A8">
            <w:pPr>
              <w:widowControl w:val="0"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479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35" w:type="dxa"/>
            <w:vAlign w:val="center"/>
          </w:tcPr>
          <w:p w14:paraId="54B1CBE8" w14:textId="77777777" w:rsidR="008F2CF5" w:rsidRPr="00547912" w:rsidRDefault="008F2CF5" w:rsidP="00A212A8">
            <w:pPr>
              <w:widowControl w:val="0"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479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5" w:type="dxa"/>
            <w:vAlign w:val="center"/>
          </w:tcPr>
          <w:p w14:paraId="43E87552" w14:textId="77777777" w:rsidR="008F2CF5" w:rsidRPr="00547912" w:rsidRDefault="008F2CF5" w:rsidP="00A212A8">
            <w:pPr>
              <w:widowControl w:val="0"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479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7" w:type="dxa"/>
            <w:vAlign w:val="center"/>
          </w:tcPr>
          <w:p w14:paraId="47E9B629" w14:textId="77777777" w:rsidR="008F2CF5" w:rsidRPr="00547912" w:rsidRDefault="008F2CF5" w:rsidP="00A212A8">
            <w:pPr>
              <w:widowControl w:val="0"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479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vAlign w:val="center"/>
          </w:tcPr>
          <w:p w14:paraId="6BFE27E5" w14:textId="77777777" w:rsidR="008F2CF5" w:rsidRPr="00547912" w:rsidRDefault="008F2CF5" w:rsidP="00A212A8">
            <w:pPr>
              <w:widowControl w:val="0"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479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0" w:type="dxa"/>
            <w:vAlign w:val="center"/>
          </w:tcPr>
          <w:p w14:paraId="104D76B4" w14:textId="77777777" w:rsidR="008F2CF5" w:rsidRPr="00547912" w:rsidRDefault="008F2CF5" w:rsidP="00A212A8">
            <w:pPr>
              <w:widowControl w:val="0"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4791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34" w:type="dxa"/>
            <w:vAlign w:val="center"/>
          </w:tcPr>
          <w:p w14:paraId="06CF8A45" w14:textId="77777777" w:rsidR="008F2CF5" w:rsidRPr="00547912" w:rsidRDefault="008F2CF5" w:rsidP="00A212A8">
            <w:pPr>
              <w:widowControl w:val="0"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47912">
              <w:rPr>
                <w:rFonts w:ascii="Times New Roman" w:hAnsi="Times New Roman" w:cs="Times New Roman"/>
                <w:sz w:val="20"/>
                <w:szCs w:val="20"/>
              </w:rPr>
              <w:t>fair</w:t>
            </w:r>
          </w:p>
        </w:tc>
      </w:tr>
      <w:tr w:rsidR="008F2CF5" w:rsidRPr="00547912" w14:paraId="3FD274D9" w14:textId="77777777" w:rsidTr="00A212A8">
        <w:tc>
          <w:tcPr>
            <w:tcW w:w="2041" w:type="dxa"/>
            <w:vAlign w:val="center"/>
          </w:tcPr>
          <w:p w14:paraId="67BD2C0D" w14:textId="77777777" w:rsidR="008F2CF5" w:rsidRPr="00547912" w:rsidRDefault="008F2CF5" w:rsidP="00A212A8">
            <w:pPr>
              <w:widowControl w:val="0"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47912">
              <w:rPr>
                <w:rFonts w:ascii="Times New Roman" w:hAnsi="Times New Roman" w:cs="Times New Roman"/>
                <w:sz w:val="20"/>
                <w:szCs w:val="20"/>
              </w:rPr>
              <w:t>Nasrollahzadeh2012</w:t>
            </w:r>
          </w:p>
        </w:tc>
        <w:tc>
          <w:tcPr>
            <w:tcW w:w="1247" w:type="dxa"/>
            <w:vAlign w:val="center"/>
          </w:tcPr>
          <w:p w14:paraId="5F4FE050" w14:textId="77777777" w:rsidR="008F2CF5" w:rsidRPr="00547912" w:rsidRDefault="008F2CF5" w:rsidP="00A212A8">
            <w:pPr>
              <w:widowControl w:val="0"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479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94" w:type="dxa"/>
            <w:vAlign w:val="center"/>
          </w:tcPr>
          <w:p w14:paraId="165D44FE" w14:textId="77777777" w:rsidR="008F2CF5" w:rsidRPr="00547912" w:rsidRDefault="008F2CF5" w:rsidP="00A212A8">
            <w:pPr>
              <w:widowControl w:val="0"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479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47" w:type="dxa"/>
            <w:vAlign w:val="center"/>
          </w:tcPr>
          <w:p w14:paraId="132C7548" w14:textId="77777777" w:rsidR="008F2CF5" w:rsidRPr="00547912" w:rsidRDefault="008F2CF5" w:rsidP="00A212A8">
            <w:pPr>
              <w:widowControl w:val="0"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479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47" w:type="dxa"/>
            <w:vAlign w:val="center"/>
          </w:tcPr>
          <w:p w14:paraId="2B9BF6B1" w14:textId="77777777" w:rsidR="008F2CF5" w:rsidRPr="00547912" w:rsidRDefault="008F2CF5" w:rsidP="00A212A8">
            <w:pPr>
              <w:widowControl w:val="0"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479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35" w:type="dxa"/>
            <w:vAlign w:val="center"/>
          </w:tcPr>
          <w:p w14:paraId="1953AC3C" w14:textId="77777777" w:rsidR="008F2CF5" w:rsidRPr="00547912" w:rsidRDefault="008F2CF5" w:rsidP="00A212A8">
            <w:pPr>
              <w:widowControl w:val="0"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4791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85" w:type="dxa"/>
            <w:vAlign w:val="center"/>
          </w:tcPr>
          <w:p w14:paraId="3A033BA9" w14:textId="77777777" w:rsidR="008F2CF5" w:rsidRPr="00547912" w:rsidRDefault="008F2CF5" w:rsidP="00A212A8">
            <w:pPr>
              <w:widowControl w:val="0"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479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7" w:type="dxa"/>
            <w:vAlign w:val="center"/>
          </w:tcPr>
          <w:p w14:paraId="29148F46" w14:textId="77777777" w:rsidR="008F2CF5" w:rsidRPr="00547912" w:rsidRDefault="008F2CF5" w:rsidP="00A212A8">
            <w:pPr>
              <w:widowControl w:val="0"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479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vAlign w:val="center"/>
          </w:tcPr>
          <w:p w14:paraId="14C931D8" w14:textId="77777777" w:rsidR="008F2CF5" w:rsidRPr="00547912" w:rsidRDefault="008F2CF5" w:rsidP="00A212A8">
            <w:pPr>
              <w:widowControl w:val="0"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479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0" w:type="dxa"/>
            <w:vAlign w:val="center"/>
          </w:tcPr>
          <w:p w14:paraId="0589F4E7" w14:textId="77777777" w:rsidR="008F2CF5" w:rsidRPr="00547912" w:rsidRDefault="008F2CF5" w:rsidP="00A212A8">
            <w:pPr>
              <w:widowControl w:val="0"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4791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34" w:type="dxa"/>
            <w:vAlign w:val="center"/>
          </w:tcPr>
          <w:p w14:paraId="1884F5B2" w14:textId="77777777" w:rsidR="008F2CF5" w:rsidRPr="00547912" w:rsidRDefault="008F2CF5" w:rsidP="00A212A8">
            <w:pPr>
              <w:widowControl w:val="0"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47912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</w:tr>
      <w:tr w:rsidR="008F2CF5" w:rsidRPr="00547912" w14:paraId="205D9815" w14:textId="77777777" w:rsidTr="00A212A8">
        <w:tc>
          <w:tcPr>
            <w:tcW w:w="2041" w:type="dxa"/>
            <w:vAlign w:val="center"/>
          </w:tcPr>
          <w:p w14:paraId="07D971BE" w14:textId="77777777" w:rsidR="008F2CF5" w:rsidRPr="00547912" w:rsidRDefault="008F2CF5" w:rsidP="00A212A8">
            <w:pPr>
              <w:widowControl w:val="0"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7912">
              <w:rPr>
                <w:rFonts w:ascii="Times New Roman" w:hAnsi="Times New Roman" w:cs="Times New Roman"/>
                <w:sz w:val="20"/>
                <w:szCs w:val="20"/>
              </w:rPr>
              <w:t>Ekheden</w:t>
            </w:r>
            <w:proofErr w:type="spellEnd"/>
            <w:r w:rsidRPr="00547912">
              <w:rPr>
                <w:rFonts w:ascii="Times New Roman" w:hAnsi="Times New Roman" w:cs="Times New Roman"/>
                <w:sz w:val="20"/>
                <w:szCs w:val="20"/>
              </w:rPr>
              <w:t xml:space="preserve"> 2020</w:t>
            </w:r>
          </w:p>
        </w:tc>
        <w:tc>
          <w:tcPr>
            <w:tcW w:w="1247" w:type="dxa"/>
            <w:vAlign w:val="center"/>
          </w:tcPr>
          <w:p w14:paraId="3BED2F62" w14:textId="77777777" w:rsidR="008F2CF5" w:rsidRPr="00547912" w:rsidRDefault="008F2CF5" w:rsidP="00A212A8">
            <w:pPr>
              <w:widowControl w:val="0"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479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94" w:type="dxa"/>
            <w:vAlign w:val="center"/>
          </w:tcPr>
          <w:p w14:paraId="153FA6A2" w14:textId="77777777" w:rsidR="008F2CF5" w:rsidRPr="00547912" w:rsidRDefault="008F2CF5" w:rsidP="00A212A8">
            <w:pPr>
              <w:widowControl w:val="0"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479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47" w:type="dxa"/>
            <w:vAlign w:val="center"/>
          </w:tcPr>
          <w:p w14:paraId="45E85B22" w14:textId="77777777" w:rsidR="008F2CF5" w:rsidRPr="00547912" w:rsidRDefault="008F2CF5" w:rsidP="00A212A8">
            <w:pPr>
              <w:widowControl w:val="0"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479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47" w:type="dxa"/>
            <w:vAlign w:val="center"/>
          </w:tcPr>
          <w:p w14:paraId="7DFD0FB9" w14:textId="77777777" w:rsidR="008F2CF5" w:rsidRPr="00547912" w:rsidRDefault="008F2CF5" w:rsidP="00A212A8">
            <w:pPr>
              <w:widowControl w:val="0"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479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35" w:type="dxa"/>
            <w:vAlign w:val="center"/>
          </w:tcPr>
          <w:p w14:paraId="70512D61" w14:textId="77777777" w:rsidR="008F2CF5" w:rsidRPr="00547912" w:rsidRDefault="008F2CF5" w:rsidP="00A212A8">
            <w:pPr>
              <w:widowControl w:val="0"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4791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85" w:type="dxa"/>
            <w:vAlign w:val="center"/>
          </w:tcPr>
          <w:p w14:paraId="7546E822" w14:textId="77777777" w:rsidR="008F2CF5" w:rsidRPr="00547912" w:rsidRDefault="008F2CF5" w:rsidP="00A212A8">
            <w:pPr>
              <w:widowControl w:val="0"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479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7" w:type="dxa"/>
            <w:vAlign w:val="center"/>
          </w:tcPr>
          <w:p w14:paraId="3C4450F8" w14:textId="77777777" w:rsidR="008F2CF5" w:rsidRPr="00547912" w:rsidRDefault="008F2CF5" w:rsidP="00A212A8">
            <w:pPr>
              <w:widowControl w:val="0"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479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vAlign w:val="center"/>
          </w:tcPr>
          <w:p w14:paraId="23E3143C" w14:textId="77777777" w:rsidR="008F2CF5" w:rsidRPr="00547912" w:rsidRDefault="008F2CF5" w:rsidP="00A212A8">
            <w:pPr>
              <w:widowControl w:val="0"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4791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0" w:type="dxa"/>
            <w:vAlign w:val="center"/>
          </w:tcPr>
          <w:p w14:paraId="598C08FA" w14:textId="77777777" w:rsidR="008F2CF5" w:rsidRPr="00547912" w:rsidRDefault="008F2CF5" w:rsidP="00A212A8">
            <w:pPr>
              <w:widowControl w:val="0"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4791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34" w:type="dxa"/>
            <w:vAlign w:val="center"/>
          </w:tcPr>
          <w:p w14:paraId="6C414E16" w14:textId="77777777" w:rsidR="008F2CF5" w:rsidRPr="00547912" w:rsidRDefault="008F2CF5" w:rsidP="00A212A8">
            <w:pPr>
              <w:widowControl w:val="0"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47912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</w:tr>
      <w:tr w:rsidR="008F2CF5" w:rsidRPr="00547912" w14:paraId="58519024" w14:textId="77777777" w:rsidTr="00A212A8">
        <w:tc>
          <w:tcPr>
            <w:tcW w:w="2041" w:type="dxa"/>
            <w:tcBorders>
              <w:bottom w:val="nil"/>
            </w:tcBorders>
            <w:vAlign w:val="center"/>
          </w:tcPr>
          <w:p w14:paraId="41A01B4C" w14:textId="77777777" w:rsidR="008F2CF5" w:rsidRPr="00547912" w:rsidRDefault="008F2CF5" w:rsidP="00A212A8">
            <w:pPr>
              <w:widowControl w:val="0"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47912">
              <w:rPr>
                <w:rFonts w:ascii="Times New Roman" w:hAnsi="Times New Roman" w:cs="Times New Roman"/>
                <w:sz w:val="20"/>
                <w:szCs w:val="20"/>
              </w:rPr>
              <w:t>Nested case-control studies</w:t>
            </w:r>
          </w:p>
        </w:tc>
        <w:tc>
          <w:tcPr>
            <w:tcW w:w="1247" w:type="dxa"/>
            <w:tcBorders>
              <w:bottom w:val="nil"/>
            </w:tcBorders>
            <w:vAlign w:val="center"/>
          </w:tcPr>
          <w:p w14:paraId="3643F8E5" w14:textId="77777777" w:rsidR="008F2CF5" w:rsidRPr="00547912" w:rsidRDefault="008F2CF5" w:rsidP="00A212A8">
            <w:pPr>
              <w:widowControl w:val="0"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tcBorders>
              <w:bottom w:val="nil"/>
            </w:tcBorders>
            <w:vAlign w:val="center"/>
          </w:tcPr>
          <w:p w14:paraId="68B02B33" w14:textId="77777777" w:rsidR="008F2CF5" w:rsidRPr="00547912" w:rsidRDefault="008F2CF5" w:rsidP="00A212A8">
            <w:pPr>
              <w:widowControl w:val="0"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tcBorders>
              <w:bottom w:val="nil"/>
            </w:tcBorders>
            <w:vAlign w:val="center"/>
          </w:tcPr>
          <w:p w14:paraId="497644B4" w14:textId="77777777" w:rsidR="008F2CF5" w:rsidRPr="00547912" w:rsidRDefault="008F2CF5" w:rsidP="00A212A8">
            <w:pPr>
              <w:widowControl w:val="0"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tcBorders>
              <w:bottom w:val="nil"/>
            </w:tcBorders>
            <w:vAlign w:val="center"/>
          </w:tcPr>
          <w:p w14:paraId="59368CEC" w14:textId="77777777" w:rsidR="008F2CF5" w:rsidRPr="00547912" w:rsidRDefault="008F2CF5" w:rsidP="00A212A8">
            <w:pPr>
              <w:widowControl w:val="0"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  <w:tcBorders>
              <w:bottom w:val="nil"/>
            </w:tcBorders>
            <w:vAlign w:val="center"/>
          </w:tcPr>
          <w:p w14:paraId="1CC92A47" w14:textId="77777777" w:rsidR="008F2CF5" w:rsidRPr="00547912" w:rsidRDefault="008F2CF5" w:rsidP="00A212A8">
            <w:pPr>
              <w:widowControl w:val="0"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5" w:type="dxa"/>
            <w:tcBorders>
              <w:bottom w:val="nil"/>
            </w:tcBorders>
            <w:vAlign w:val="center"/>
          </w:tcPr>
          <w:p w14:paraId="6C67B8E3" w14:textId="77777777" w:rsidR="008F2CF5" w:rsidRPr="00547912" w:rsidRDefault="008F2CF5" w:rsidP="00A212A8">
            <w:pPr>
              <w:widowControl w:val="0"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bottom w:val="nil"/>
            </w:tcBorders>
            <w:vAlign w:val="center"/>
          </w:tcPr>
          <w:p w14:paraId="622CC729" w14:textId="77777777" w:rsidR="008F2CF5" w:rsidRPr="00547912" w:rsidRDefault="008F2CF5" w:rsidP="00A212A8">
            <w:pPr>
              <w:widowControl w:val="0"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6AE162E8" w14:textId="77777777" w:rsidR="008F2CF5" w:rsidRPr="00547912" w:rsidRDefault="008F2CF5" w:rsidP="00A212A8">
            <w:pPr>
              <w:widowControl w:val="0"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tcBorders>
              <w:bottom w:val="nil"/>
            </w:tcBorders>
            <w:vAlign w:val="center"/>
          </w:tcPr>
          <w:p w14:paraId="639C5783" w14:textId="77777777" w:rsidR="008F2CF5" w:rsidRPr="00547912" w:rsidRDefault="008F2CF5" w:rsidP="00A212A8">
            <w:pPr>
              <w:widowControl w:val="0"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tcBorders>
              <w:bottom w:val="nil"/>
            </w:tcBorders>
            <w:vAlign w:val="center"/>
          </w:tcPr>
          <w:p w14:paraId="7FD638E4" w14:textId="77777777" w:rsidR="008F2CF5" w:rsidRPr="00547912" w:rsidRDefault="008F2CF5" w:rsidP="00A212A8">
            <w:pPr>
              <w:widowControl w:val="0"/>
              <w:spacing w:line="240" w:lineRule="auto"/>
              <w:ind w:firstLineChars="0" w:first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2CF5" w:rsidRPr="00547912" w14:paraId="1E03BA87" w14:textId="77777777" w:rsidTr="00A212A8">
        <w:tc>
          <w:tcPr>
            <w:tcW w:w="2041" w:type="dxa"/>
            <w:tcBorders>
              <w:top w:val="nil"/>
              <w:bottom w:val="single" w:sz="12" w:space="0" w:color="auto"/>
            </w:tcBorders>
            <w:vAlign w:val="center"/>
          </w:tcPr>
          <w:p w14:paraId="4C13A518" w14:textId="77777777" w:rsidR="008F2CF5" w:rsidRPr="00547912" w:rsidRDefault="008F2CF5" w:rsidP="00A212A8">
            <w:pPr>
              <w:widowControl w:val="0"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47912">
              <w:rPr>
                <w:rFonts w:ascii="Times New Roman" w:hAnsi="Times New Roman" w:cs="Times New Roman"/>
                <w:sz w:val="20"/>
                <w:szCs w:val="20"/>
              </w:rPr>
              <w:t>Cook 2010</w:t>
            </w:r>
          </w:p>
        </w:tc>
        <w:tc>
          <w:tcPr>
            <w:tcW w:w="1247" w:type="dxa"/>
            <w:tcBorders>
              <w:top w:val="nil"/>
              <w:bottom w:val="single" w:sz="12" w:space="0" w:color="auto"/>
            </w:tcBorders>
            <w:vAlign w:val="center"/>
          </w:tcPr>
          <w:p w14:paraId="28B178C4" w14:textId="77777777" w:rsidR="008F2CF5" w:rsidRPr="00547912" w:rsidRDefault="008F2CF5" w:rsidP="00A212A8">
            <w:pPr>
              <w:widowControl w:val="0"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479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94" w:type="dxa"/>
            <w:tcBorders>
              <w:top w:val="nil"/>
              <w:bottom w:val="single" w:sz="12" w:space="0" w:color="auto"/>
            </w:tcBorders>
            <w:vAlign w:val="center"/>
          </w:tcPr>
          <w:p w14:paraId="3B72B206" w14:textId="77777777" w:rsidR="008F2CF5" w:rsidRPr="00547912" w:rsidRDefault="008F2CF5" w:rsidP="00A212A8">
            <w:pPr>
              <w:widowControl w:val="0"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479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47" w:type="dxa"/>
            <w:tcBorders>
              <w:top w:val="nil"/>
              <w:bottom w:val="single" w:sz="12" w:space="0" w:color="auto"/>
            </w:tcBorders>
            <w:vAlign w:val="center"/>
          </w:tcPr>
          <w:p w14:paraId="3A245A36" w14:textId="77777777" w:rsidR="008F2CF5" w:rsidRPr="00547912" w:rsidRDefault="008F2CF5" w:rsidP="00A212A8">
            <w:pPr>
              <w:widowControl w:val="0"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479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47" w:type="dxa"/>
            <w:tcBorders>
              <w:top w:val="nil"/>
              <w:bottom w:val="single" w:sz="12" w:space="0" w:color="auto"/>
            </w:tcBorders>
            <w:vAlign w:val="center"/>
          </w:tcPr>
          <w:p w14:paraId="1FA58EC7" w14:textId="77777777" w:rsidR="008F2CF5" w:rsidRPr="00547912" w:rsidRDefault="008F2CF5" w:rsidP="00A212A8">
            <w:pPr>
              <w:widowControl w:val="0"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479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35" w:type="dxa"/>
            <w:tcBorders>
              <w:top w:val="nil"/>
              <w:bottom w:val="single" w:sz="12" w:space="0" w:color="auto"/>
            </w:tcBorders>
            <w:vAlign w:val="center"/>
          </w:tcPr>
          <w:p w14:paraId="2D6334DF" w14:textId="77777777" w:rsidR="008F2CF5" w:rsidRPr="00547912" w:rsidRDefault="008F2CF5" w:rsidP="00A212A8">
            <w:pPr>
              <w:widowControl w:val="0"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4791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85" w:type="dxa"/>
            <w:tcBorders>
              <w:top w:val="nil"/>
              <w:bottom w:val="single" w:sz="12" w:space="0" w:color="auto"/>
            </w:tcBorders>
            <w:vAlign w:val="center"/>
          </w:tcPr>
          <w:p w14:paraId="51F01AEA" w14:textId="77777777" w:rsidR="008F2CF5" w:rsidRPr="00547912" w:rsidRDefault="008F2CF5" w:rsidP="00A212A8">
            <w:pPr>
              <w:widowControl w:val="0"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479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7" w:type="dxa"/>
            <w:tcBorders>
              <w:top w:val="nil"/>
              <w:bottom w:val="single" w:sz="12" w:space="0" w:color="auto"/>
            </w:tcBorders>
            <w:vAlign w:val="center"/>
          </w:tcPr>
          <w:p w14:paraId="03455CED" w14:textId="77777777" w:rsidR="008F2CF5" w:rsidRPr="00547912" w:rsidRDefault="008F2CF5" w:rsidP="00A212A8">
            <w:pPr>
              <w:widowControl w:val="0"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479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bottom w:val="single" w:sz="12" w:space="0" w:color="auto"/>
            </w:tcBorders>
            <w:vAlign w:val="center"/>
          </w:tcPr>
          <w:p w14:paraId="170AA261" w14:textId="77777777" w:rsidR="008F2CF5" w:rsidRPr="00547912" w:rsidRDefault="008F2CF5" w:rsidP="00A212A8">
            <w:pPr>
              <w:widowControl w:val="0"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479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0" w:type="dxa"/>
            <w:tcBorders>
              <w:top w:val="nil"/>
              <w:bottom w:val="single" w:sz="12" w:space="0" w:color="auto"/>
            </w:tcBorders>
            <w:vAlign w:val="center"/>
          </w:tcPr>
          <w:p w14:paraId="0E041226" w14:textId="77777777" w:rsidR="008F2CF5" w:rsidRPr="00547912" w:rsidRDefault="008F2CF5" w:rsidP="00A212A8">
            <w:pPr>
              <w:widowControl w:val="0"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4791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34" w:type="dxa"/>
            <w:tcBorders>
              <w:top w:val="nil"/>
              <w:bottom w:val="single" w:sz="12" w:space="0" w:color="auto"/>
            </w:tcBorders>
            <w:vAlign w:val="center"/>
          </w:tcPr>
          <w:p w14:paraId="4D38FB0B" w14:textId="77777777" w:rsidR="008F2CF5" w:rsidRPr="00547912" w:rsidRDefault="008F2CF5" w:rsidP="00A212A8">
            <w:pPr>
              <w:widowControl w:val="0"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47912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</w:tr>
    </w:tbl>
    <w:p w14:paraId="26B638C4" w14:textId="77777777" w:rsidR="00093176" w:rsidRDefault="00093176" w:rsidP="00A212A8">
      <w:pPr>
        <w:ind w:firstLineChars="0" w:firstLine="0"/>
        <w:jc w:val="left"/>
        <w:rPr>
          <w:kern w:val="0"/>
        </w:rPr>
        <w:sectPr w:rsidR="00093176" w:rsidSect="008F2CF5">
          <w:pgSz w:w="16838" w:h="11906" w:orient="landscape"/>
          <w:pgMar w:top="1134" w:right="1134" w:bottom="1134" w:left="1134" w:header="851" w:footer="992" w:gutter="0"/>
          <w:cols w:space="425"/>
          <w:docGrid w:type="lines" w:linePitch="326"/>
        </w:sectPr>
      </w:pPr>
    </w:p>
    <w:p w14:paraId="1017853E" w14:textId="0273920A" w:rsidR="008F2CF5" w:rsidRDefault="008F2CF5" w:rsidP="00D959AD">
      <w:pPr>
        <w:ind w:firstLineChars="0" w:firstLine="0"/>
        <w:rPr>
          <w:kern w:val="0"/>
        </w:rPr>
      </w:pPr>
    </w:p>
    <w:p w14:paraId="2FA69386" w14:textId="77777777" w:rsidR="005D162E" w:rsidRDefault="005D162E" w:rsidP="005D162E">
      <w:pPr>
        <w:ind w:firstLineChars="0" w:firstLine="0"/>
        <w:rPr>
          <w:sz w:val="21"/>
          <w:szCs w:val="21"/>
        </w:rPr>
      </w:pPr>
      <w:r>
        <w:rPr>
          <w:noProof/>
          <w:sz w:val="21"/>
          <w:szCs w:val="21"/>
        </w:rPr>
        <w:drawing>
          <wp:inline distT="0" distB="0" distL="0" distR="0" wp14:anchorId="6B7062A0" wp14:editId="51847A67">
            <wp:extent cx="6123940" cy="2174875"/>
            <wp:effectExtent l="0" t="0" r="0" b="0"/>
            <wp:docPr id="7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3940" cy="2174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BF40CE" w14:textId="7972A3AD" w:rsidR="00F81178" w:rsidRDefault="005D162E" w:rsidP="000A39AA">
      <w:pPr>
        <w:ind w:firstLineChars="0" w:firstLine="0"/>
      </w:pPr>
      <w:r>
        <w:t xml:space="preserve">Supplementary </w:t>
      </w:r>
      <w:r w:rsidRPr="002121CC">
        <w:t xml:space="preserve">Figure </w:t>
      </w:r>
      <w:r>
        <w:t>S1</w:t>
      </w:r>
      <w:r w:rsidRPr="002121CC">
        <w:t>.</w:t>
      </w:r>
      <w:r>
        <w:t xml:space="preserve"> Sensitivity analysis </w:t>
      </w:r>
      <w:r w:rsidRPr="00D54C8B">
        <w:t xml:space="preserve">of the association </w:t>
      </w:r>
      <w:r w:rsidR="004A7CF9">
        <w:t>of PG</w:t>
      </w:r>
      <w:r w:rsidR="004A7CF9" w:rsidRPr="00BB2811">
        <w:t>I</w:t>
      </w:r>
      <w:r w:rsidR="004A7CF9">
        <w:t xml:space="preserve"> </w:t>
      </w:r>
      <w:r w:rsidR="00DB4198">
        <w:t xml:space="preserve">(A) </w:t>
      </w:r>
      <w:r w:rsidR="004A7CF9">
        <w:t xml:space="preserve">and </w:t>
      </w:r>
      <w:r w:rsidR="004A7CF9" w:rsidRPr="00BB2811">
        <w:t>PGR</w:t>
      </w:r>
      <w:r w:rsidR="00DB4198">
        <w:t xml:space="preserve"> (B)</w:t>
      </w:r>
      <w:r w:rsidRPr="00D54C8B">
        <w:t xml:space="preserve"> and risk of esophageal squamous cell carcinoma.</w:t>
      </w:r>
      <w:r>
        <w:rPr>
          <w:rFonts w:hint="eastAsia"/>
        </w:rPr>
        <w:t xml:space="preserve"> </w:t>
      </w:r>
    </w:p>
    <w:p w14:paraId="715F57D7" w14:textId="63AFCE20" w:rsidR="008F2CF5" w:rsidRDefault="001D2417" w:rsidP="000A39AA">
      <w:pPr>
        <w:ind w:firstLineChars="0" w:firstLine="0"/>
        <w:rPr>
          <w:kern w:val="0"/>
        </w:rPr>
      </w:pPr>
      <w:r>
        <w:t xml:space="preserve">Abbreviation </w:t>
      </w:r>
      <w:r w:rsidR="00FC2441">
        <w:t>PG</w:t>
      </w:r>
      <w:r w:rsidR="00FC2441" w:rsidRPr="00BB2811">
        <w:t>I</w:t>
      </w:r>
      <w:r w:rsidR="00FC2441">
        <w:t xml:space="preserve">: </w:t>
      </w:r>
      <w:r w:rsidR="00FC2441" w:rsidRPr="00972C62">
        <w:t>Pepsinogen</w:t>
      </w:r>
      <w:r w:rsidR="00FC2441">
        <w:t xml:space="preserve"> </w:t>
      </w:r>
      <w:r w:rsidR="00FC2441" w:rsidRPr="00BB2811">
        <w:t>I</w:t>
      </w:r>
      <w:r w:rsidR="00FC2441">
        <w:t xml:space="preserve">; PGR: </w:t>
      </w:r>
      <w:r w:rsidR="00FC2441" w:rsidRPr="00972C62">
        <w:t>pepsinogen I: pepsinogen II ratio</w:t>
      </w:r>
      <w:r w:rsidR="00381965">
        <w:t>.</w:t>
      </w:r>
    </w:p>
    <w:p w14:paraId="71B9B569" w14:textId="77777777" w:rsidR="008F2CF5" w:rsidRDefault="008F2CF5" w:rsidP="005B6802">
      <w:pPr>
        <w:ind w:firstLineChars="83" w:firstLine="199"/>
        <w:rPr>
          <w:kern w:val="0"/>
        </w:rPr>
      </w:pPr>
    </w:p>
    <w:bookmarkEnd w:id="0"/>
    <w:p w14:paraId="7C7162F8" w14:textId="3060835C" w:rsidR="002121CC" w:rsidRPr="008F2CF5" w:rsidRDefault="002121CC" w:rsidP="008F2CF5">
      <w:pPr>
        <w:ind w:firstLineChars="0" w:firstLine="0"/>
        <w:rPr>
          <w:kern w:val="0"/>
        </w:rPr>
      </w:pPr>
    </w:p>
    <w:sectPr w:rsidR="002121CC" w:rsidRPr="008F2CF5" w:rsidSect="008F2CF5">
      <w:pgSz w:w="16838" w:h="11906" w:orient="landscape"/>
      <w:pgMar w:top="1134" w:right="1134" w:bottom="1134" w:left="1134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CED2F0" w14:textId="77777777" w:rsidR="002728B9" w:rsidRDefault="002728B9">
      <w:pPr>
        <w:spacing w:line="240" w:lineRule="auto"/>
        <w:ind w:firstLine="480"/>
      </w:pPr>
      <w:r>
        <w:separator/>
      </w:r>
    </w:p>
  </w:endnote>
  <w:endnote w:type="continuationSeparator" w:id="0">
    <w:p w14:paraId="48B287EA" w14:textId="77777777" w:rsidR="002728B9" w:rsidRDefault="002728B9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ongti SC">
    <w:altName w:val="微软雅黑"/>
    <w:charset w:val="86"/>
    <w:family w:val="auto"/>
    <w:pitch w:val="variable"/>
    <w:sig w:usb0="00000287" w:usb1="080F0000" w:usb2="00000010" w:usb3="00000000" w:csb0="0004009F" w:csb1="00000000"/>
  </w:font>
  <w:font w:name="Times New Roman (正文 CS 字体)">
    <w:altName w:val="宋体"/>
    <w:charset w:val="86"/>
    <w:family w:val="roman"/>
    <w:pitch w:val="default"/>
  </w:font>
  <w:font w:name="AdvPS94BA">
    <w:altName w:val="Cambria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B95E3A" w14:textId="77777777" w:rsidR="001536EB" w:rsidRDefault="001536EB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12790579"/>
      <w:docPartObj>
        <w:docPartGallery w:val="Page Numbers (Bottom of Page)"/>
        <w:docPartUnique/>
      </w:docPartObj>
    </w:sdtPr>
    <w:sdtEndPr/>
    <w:sdtContent>
      <w:p w14:paraId="2BEC7682" w14:textId="577B9B2A" w:rsidR="007C7812" w:rsidRDefault="007C7812">
        <w:pPr>
          <w:pStyle w:val="a5"/>
          <w:ind w:firstLine="360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6BE4DE3" w14:textId="77777777" w:rsidR="001536EB" w:rsidRDefault="001536EB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A25725" w14:textId="77777777" w:rsidR="001536EB" w:rsidRDefault="001536EB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2031A5" w14:textId="77777777" w:rsidR="002728B9" w:rsidRDefault="002728B9">
      <w:pPr>
        <w:spacing w:line="240" w:lineRule="auto"/>
        <w:ind w:firstLine="480"/>
      </w:pPr>
      <w:r>
        <w:separator/>
      </w:r>
    </w:p>
  </w:footnote>
  <w:footnote w:type="continuationSeparator" w:id="0">
    <w:p w14:paraId="0EBA2C17" w14:textId="77777777" w:rsidR="002728B9" w:rsidRDefault="002728B9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09A8D7" w14:textId="77777777" w:rsidR="001536EB" w:rsidRDefault="001536EB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6768F7" w14:textId="77777777" w:rsidR="001536EB" w:rsidRDefault="001536EB" w:rsidP="007D7498">
    <w:pPr>
      <w:pStyle w:val="a3"/>
      <w:pBdr>
        <w:bottom w:val="none" w:sz="0" w:space="0" w:color="auto"/>
      </w:pBdr>
      <w:ind w:firstLineChars="0" w:firstLine="0"/>
      <w:jc w:val="both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2EE15A" w14:textId="77777777" w:rsidR="001536EB" w:rsidRDefault="001536EB">
    <w:pPr>
      <w:pStyle w:val="a3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8C1383B"/>
    <w:multiLevelType w:val="multilevel"/>
    <w:tmpl w:val="D5D83F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9A42E8F"/>
    <w:multiLevelType w:val="multilevel"/>
    <w:tmpl w:val="BBCAC3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A913F87"/>
    <w:multiLevelType w:val="multilevel"/>
    <w:tmpl w:val="BD0028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DE3367E"/>
    <w:multiLevelType w:val="multilevel"/>
    <w:tmpl w:val="7568B3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86186353">
    <w:abstractNumId w:val="1"/>
  </w:num>
  <w:num w:numId="2" w16cid:durableId="1012342301">
    <w:abstractNumId w:val="0"/>
  </w:num>
  <w:num w:numId="3" w16cid:durableId="157697495">
    <w:abstractNumId w:val="2"/>
  </w:num>
  <w:num w:numId="4" w16cid:durableId="56815079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Q1MTWzNDWzMDIwMLdU0lEKTi0uzszPAykwrgUANz/x4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iseases Esophagu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/ENLayout&gt;"/>
    <w:docVar w:name="EN.Libraries" w:val="&lt;Libraries&gt;&lt;item db-id=&quot;9sptpva5hdt0a7esr5w5t25eprrvapzvwzrw&quot;&gt;ESCC_lite&lt;record-ids&gt;&lt;item&gt;1787&lt;/item&gt;&lt;item&gt;2038&lt;/item&gt;&lt;item&gt;2186&lt;/item&gt;&lt;item&gt;2407&lt;/item&gt;&lt;item&gt;2409&lt;/item&gt;&lt;item&gt;2411&lt;/item&gt;&lt;item&gt;2413&lt;/item&gt;&lt;item&gt;2420&lt;/item&gt;&lt;item&gt;2421&lt;/item&gt;&lt;item&gt;2425&lt;/item&gt;&lt;item&gt;2428&lt;/item&gt;&lt;item&gt;2429&lt;/item&gt;&lt;item&gt;2439&lt;/item&gt;&lt;item&gt;2440&lt;/item&gt;&lt;item&gt;2441&lt;/item&gt;&lt;item&gt;2442&lt;/item&gt;&lt;item&gt;2443&lt;/item&gt;&lt;item&gt;2468&lt;/item&gt;&lt;item&gt;2469&lt;/item&gt;&lt;item&gt;2470&lt;/item&gt;&lt;item&gt;2471&lt;/item&gt;&lt;item&gt;2472&lt;/item&gt;&lt;item&gt;2473&lt;/item&gt;&lt;item&gt;2474&lt;/item&gt;&lt;item&gt;2475&lt;/item&gt;&lt;item&gt;2476&lt;/item&gt;&lt;item&gt;2477&lt;/item&gt;&lt;item&gt;2478&lt;/item&gt;&lt;item&gt;2479&lt;/item&gt;&lt;item&gt;2480&lt;/item&gt;&lt;item&gt;2481&lt;/item&gt;&lt;item&gt;2482&lt;/item&gt;&lt;item&gt;2483&lt;/item&gt;&lt;item&gt;2484&lt;/item&gt;&lt;item&gt;2485&lt;/item&gt;&lt;item&gt;2488&lt;/item&gt;&lt;item&gt;2519&lt;/item&gt;&lt;/record-ids&gt;&lt;/item&gt;&lt;/Libraries&gt;"/>
  </w:docVars>
  <w:rsids>
    <w:rsidRoot w:val="007815B8"/>
    <w:rsid w:val="00001BC1"/>
    <w:rsid w:val="00002F8C"/>
    <w:rsid w:val="00003B2D"/>
    <w:rsid w:val="00005807"/>
    <w:rsid w:val="00010427"/>
    <w:rsid w:val="00011532"/>
    <w:rsid w:val="0001762E"/>
    <w:rsid w:val="00020FC6"/>
    <w:rsid w:val="00021444"/>
    <w:rsid w:val="000222CB"/>
    <w:rsid w:val="000231CC"/>
    <w:rsid w:val="00023AC8"/>
    <w:rsid w:val="000242AD"/>
    <w:rsid w:val="00025FE0"/>
    <w:rsid w:val="0003060E"/>
    <w:rsid w:val="00030817"/>
    <w:rsid w:val="00034A16"/>
    <w:rsid w:val="00034F9B"/>
    <w:rsid w:val="0003712A"/>
    <w:rsid w:val="000405AF"/>
    <w:rsid w:val="0004277C"/>
    <w:rsid w:val="00046FEA"/>
    <w:rsid w:val="00052282"/>
    <w:rsid w:val="0005436E"/>
    <w:rsid w:val="0005529F"/>
    <w:rsid w:val="000562B2"/>
    <w:rsid w:val="00057364"/>
    <w:rsid w:val="00061CA7"/>
    <w:rsid w:val="000678F1"/>
    <w:rsid w:val="00067A5E"/>
    <w:rsid w:val="00067F6F"/>
    <w:rsid w:val="000705D2"/>
    <w:rsid w:val="0007249F"/>
    <w:rsid w:val="000735E6"/>
    <w:rsid w:val="00073C90"/>
    <w:rsid w:val="000776B2"/>
    <w:rsid w:val="000805B1"/>
    <w:rsid w:val="000807E0"/>
    <w:rsid w:val="000823E6"/>
    <w:rsid w:val="00082812"/>
    <w:rsid w:val="00083FAA"/>
    <w:rsid w:val="00087E6D"/>
    <w:rsid w:val="00087F44"/>
    <w:rsid w:val="00091873"/>
    <w:rsid w:val="000919DC"/>
    <w:rsid w:val="00092797"/>
    <w:rsid w:val="0009289C"/>
    <w:rsid w:val="00092C2A"/>
    <w:rsid w:val="00093176"/>
    <w:rsid w:val="000947A3"/>
    <w:rsid w:val="00097F4A"/>
    <w:rsid w:val="00097FBE"/>
    <w:rsid w:val="000A13AB"/>
    <w:rsid w:val="000A22A9"/>
    <w:rsid w:val="000A25F2"/>
    <w:rsid w:val="000A39AA"/>
    <w:rsid w:val="000A3A76"/>
    <w:rsid w:val="000A78B1"/>
    <w:rsid w:val="000B05A6"/>
    <w:rsid w:val="000B0B18"/>
    <w:rsid w:val="000B3BDC"/>
    <w:rsid w:val="000B5B9B"/>
    <w:rsid w:val="000B6173"/>
    <w:rsid w:val="000C17BB"/>
    <w:rsid w:val="000C2588"/>
    <w:rsid w:val="000C399F"/>
    <w:rsid w:val="000C4E2F"/>
    <w:rsid w:val="000C6F1D"/>
    <w:rsid w:val="000C7324"/>
    <w:rsid w:val="000D1202"/>
    <w:rsid w:val="000D496D"/>
    <w:rsid w:val="000D715D"/>
    <w:rsid w:val="000E1C05"/>
    <w:rsid w:val="000E65B7"/>
    <w:rsid w:val="000E707E"/>
    <w:rsid w:val="000F02A8"/>
    <w:rsid w:val="000F37F4"/>
    <w:rsid w:val="000F6814"/>
    <w:rsid w:val="000F6892"/>
    <w:rsid w:val="000F7607"/>
    <w:rsid w:val="001045EB"/>
    <w:rsid w:val="00111B06"/>
    <w:rsid w:val="00112DD1"/>
    <w:rsid w:val="0011318B"/>
    <w:rsid w:val="0011451B"/>
    <w:rsid w:val="001149A5"/>
    <w:rsid w:val="00115F4A"/>
    <w:rsid w:val="001162A4"/>
    <w:rsid w:val="0012209D"/>
    <w:rsid w:val="00124D33"/>
    <w:rsid w:val="00130F33"/>
    <w:rsid w:val="001330AB"/>
    <w:rsid w:val="00136313"/>
    <w:rsid w:val="001364A8"/>
    <w:rsid w:val="001371EF"/>
    <w:rsid w:val="00137DE5"/>
    <w:rsid w:val="0014298E"/>
    <w:rsid w:val="00142996"/>
    <w:rsid w:val="00145275"/>
    <w:rsid w:val="00145994"/>
    <w:rsid w:val="0014599B"/>
    <w:rsid w:val="001536EB"/>
    <w:rsid w:val="0015380B"/>
    <w:rsid w:val="00161B4D"/>
    <w:rsid w:val="001629B2"/>
    <w:rsid w:val="0016362D"/>
    <w:rsid w:val="0016477F"/>
    <w:rsid w:val="001653AA"/>
    <w:rsid w:val="00171624"/>
    <w:rsid w:val="00171D48"/>
    <w:rsid w:val="001737ED"/>
    <w:rsid w:val="00176776"/>
    <w:rsid w:val="001772C5"/>
    <w:rsid w:val="0018090E"/>
    <w:rsid w:val="001813F4"/>
    <w:rsid w:val="001848B4"/>
    <w:rsid w:val="00185B84"/>
    <w:rsid w:val="001873E7"/>
    <w:rsid w:val="00190831"/>
    <w:rsid w:val="00192068"/>
    <w:rsid w:val="00192502"/>
    <w:rsid w:val="001943C1"/>
    <w:rsid w:val="001957BB"/>
    <w:rsid w:val="00195BE4"/>
    <w:rsid w:val="00196C9C"/>
    <w:rsid w:val="00197D5A"/>
    <w:rsid w:val="001A2750"/>
    <w:rsid w:val="001A3FFB"/>
    <w:rsid w:val="001A40A8"/>
    <w:rsid w:val="001A5F4E"/>
    <w:rsid w:val="001B295E"/>
    <w:rsid w:val="001B494A"/>
    <w:rsid w:val="001C0B8C"/>
    <w:rsid w:val="001C0E44"/>
    <w:rsid w:val="001C1554"/>
    <w:rsid w:val="001C47EC"/>
    <w:rsid w:val="001C4E42"/>
    <w:rsid w:val="001D2417"/>
    <w:rsid w:val="001D39A2"/>
    <w:rsid w:val="001D4BC7"/>
    <w:rsid w:val="001D4D81"/>
    <w:rsid w:val="001E4D90"/>
    <w:rsid w:val="001E53D1"/>
    <w:rsid w:val="001E53F6"/>
    <w:rsid w:val="001E66B2"/>
    <w:rsid w:val="001E7E9B"/>
    <w:rsid w:val="001F02AD"/>
    <w:rsid w:val="001F0536"/>
    <w:rsid w:val="001F1140"/>
    <w:rsid w:val="001F17A1"/>
    <w:rsid w:val="001F35F5"/>
    <w:rsid w:val="001F4188"/>
    <w:rsid w:val="001F4856"/>
    <w:rsid w:val="001F56D8"/>
    <w:rsid w:val="001F5989"/>
    <w:rsid w:val="001F5A93"/>
    <w:rsid w:val="001F71CA"/>
    <w:rsid w:val="001F7702"/>
    <w:rsid w:val="002057A1"/>
    <w:rsid w:val="00206D3D"/>
    <w:rsid w:val="00206F13"/>
    <w:rsid w:val="002114EE"/>
    <w:rsid w:val="002121CC"/>
    <w:rsid w:val="002130AC"/>
    <w:rsid w:val="002143FD"/>
    <w:rsid w:val="00222233"/>
    <w:rsid w:val="002230FF"/>
    <w:rsid w:val="002244BD"/>
    <w:rsid w:val="00224E95"/>
    <w:rsid w:val="00226BF3"/>
    <w:rsid w:val="0022738F"/>
    <w:rsid w:val="002334C6"/>
    <w:rsid w:val="00235B67"/>
    <w:rsid w:val="00236327"/>
    <w:rsid w:val="00236571"/>
    <w:rsid w:val="0023745D"/>
    <w:rsid w:val="00241860"/>
    <w:rsid w:val="00246D74"/>
    <w:rsid w:val="00251546"/>
    <w:rsid w:val="00252216"/>
    <w:rsid w:val="002546FE"/>
    <w:rsid w:val="00260986"/>
    <w:rsid w:val="002646A9"/>
    <w:rsid w:val="00271E55"/>
    <w:rsid w:val="002728B9"/>
    <w:rsid w:val="00275AF5"/>
    <w:rsid w:val="00276B2B"/>
    <w:rsid w:val="00277504"/>
    <w:rsid w:val="00282015"/>
    <w:rsid w:val="00282DDA"/>
    <w:rsid w:val="0028345C"/>
    <w:rsid w:val="00290CBE"/>
    <w:rsid w:val="00296C4E"/>
    <w:rsid w:val="002A0433"/>
    <w:rsid w:val="002A3383"/>
    <w:rsid w:val="002B0380"/>
    <w:rsid w:val="002B0C18"/>
    <w:rsid w:val="002B1A41"/>
    <w:rsid w:val="002B5792"/>
    <w:rsid w:val="002B7F99"/>
    <w:rsid w:val="002C516F"/>
    <w:rsid w:val="002C6507"/>
    <w:rsid w:val="002C6AD6"/>
    <w:rsid w:val="002C79D9"/>
    <w:rsid w:val="002C7FD0"/>
    <w:rsid w:val="002D0C97"/>
    <w:rsid w:val="002D3B58"/>
    <w:rsid w:val="002E2C4F"/>
    <w:rsid w:val="002E3C15"/>
    <w:rsid w:val="002E447B"/>
    <w:rsid w:val="002E747D"/>
    <w:rsid w:val="002F31BE"/>
    <w:rsid w:val="002F33F6"/>
    <w:rsid w:val="002F4302"/>
    <w:rsid w:val="002F5DDE"/>
    <w:rsid w:val="00302585"/>
    <w:rsid w:val="00305E96"/>
    <w:rsid w:val="00306D6B"/>
    <w:rsid w:val="00306FD2"/>
    <w:rsid w:val="00307285"/>
    <w:rsid w:val="0030731F"/>
    <w:rsid w:val="00311124"/>
    <w:rsid w:val="00311A62"/>
    <w:rsid w:val="00313E25"/>
    <w:rsid w:val="00317E19"/>
    <w:rsid w:val="003204F9"/>
    <w:rsid w:val="00324406"/>
    <w:rsid w:val="00324F54"/>
    <w:rsid w:val="003257D4"/>
    <w:rsid w:val="00327537"/>
    <w:rsid w:val="00327D29"/>
    <w:rsid w:val="003305C4"/>
    <w:rsid w:val="003339DA"/>
    <w:rsid w:val="00333A33"/>
    <w:rsid w:val="00334783"/>
    <w:rsid w:val="00341EB7"/>
    <w:rsid w:val="0034458C"/>
    <w:rsid w:val="003455DC"/>
    <w:rsid w:val="00346A08"/>
    <w:rsid w:val="003505AA"/>
    <w:rsid w:val="00352709"/>
    <w:rsid w:val="00353115"/>
    <w:rsid w:val="00360154"/>
    <w:rsid w:val="003607BA"/>
    <w:rsid w:val="003607DD"/>
    <w:rsid w:val="0036095F"/>
    <w:rsid w:val="0036197A"/>
    <w:rsid w:val="0036213E"/>
    <w:rsid w:val="00364A95"/>
    <w:rsid w:val="00365817"/>
    <w:rsid w:val="00367243"/>
    <w:rsid w:val="00367EBC"/>
    <w:rsid w:val="00370E01"/>
    <w:rsid w:val="0037104F"/>
    <w:rsid w:val="0037176E"/>
    <w:rsid w:val="00375749"/>
    <w:rsid w:val="00375ECD"/>
    <w:rsid w:val="00377638"/>
    <w:rsid w:val="00381965"/>
    <w:rsid w:val="003830E8"/>
    <w:rsid w:val="00384A3C"/>
    <w:rsid w:val="0039499C"/>
    <w:rsid w:val="0039547D"/>
    <w:rsid w:val="003956B2"/>
    <w:rsid w:val="00396681"/>
    <w:rsid w:val="003A684D"/>
    <w:rsid w:val="003B4430"/>
    <w:rsid w:val="003B5150"/>
    <w:rsid w:val="003B63DB"/>
    <w:rsid w:val="003C2890"/>
    <w:rsid w:val="003C35CC"/>
    <w:rsid w:val="003C6696"/>
    <w:rsid w:val="003D271D"/>
    <w:rsid w:val="003D2AFE"/>
    <w:rsid w:val="003D2B59"/>
    <w:rsid w:val="003E321E"/>
    <w:rsid w:val="003E6167"/>
    <w:rsid w:val="003E6D74"/>
    <w:rsid w:val="003E6E09"/>
    <w:rsid w:val="003F060F"/>
    <w:rsid w:val="003F3496"/>
    <w:rsid w:val="003F443F"/>
    <w:rsid w:val="003F46DA"/>
    <w:rsid w:val="003F4AB9"/>
    <w:rsid w:val="003F6463"/>
    <w:rsid w:val="003F734E"/>
    <w:rsid w:val="003F7ED7"/>
    <w:rsid w:val="00400A70"/>
    <w:rsid w:val="00401CF4"/>
    <w:rsid w:val="004034B7"/>
    <w:rsid w:val="004107CD"/>
    <w:rsid w:val="0041333F"/>
    <w:rsid w:val="00415989"/>
    <w:rsid w:val="00421A05"/>
    <w:rsid w:val="00422E59"/>
    <w:rsid w:val="0042326B"/>
    <w:rsid w:val="00430164"/>
    <w:rsid w:val="0043116E"/>
    <w:rsid w:val="004318A0"/>
    <w:rsid w:val="004338F6"/>
    <w:rsid w:val="00435F6E"/>
    <w:rsid w:val="004421CB"/>
    <w:rsid w:val="00444264"/>
    <w:rsid w:val="00450FF0"/>
    <w:rsid w:val="004522D3"/>
    <w:rsid w:val="00453939"/>
    <w:rsid w:val="004562AA"/>
    <w:rsid w:val="00463625"/>
    <w:rsid w:val="00463BA3"/>
    <w:rsid w:val="00464202"/>
    <w:rsid w:val="00471C64"/>
    <w:rsid w:val="00474016"/>
    <w:rsid w:val="00475486"/>
    <w:rsid w:val="004801BF"/>
    <w:rsid w:val="00481753"/>
    <w:rsid w:val="00483F6B"/>
    <w:rsid w:val="00486687"/>
    <w:rsid w:val="00490834"/>
    <w:rsid w:val="00490AFA"/>
    <w:rsid w:val="004922D7"/>
    <w:rsid w:val="004956E7"/>
    <w:rsid w:val="0049780E"/>
    <w:rsid w:val="004A7CF9"/>
    <w:rsid w:val="004B015C"/>
    <w:rsid w:val="004B08E1"/>
    <w:rsid w:val="004B1DD9"/>
    <w:rsid w:val="004B287E"/>
    <w:rsid w:val="004B53A3"/>
    <w:rsid w:val="004B5A4E"/>
    <w:rsid w:val="004B7575"/>
    <w:rsid w:val="004C0D77"/>
    <w:rsid w:val="004C4AF3"/>
    <w:rsid w:val="004C4BFC"/>
    <w:rsid w:val="004C6EE7"/>
    <w:rsid w:val="004D073B"/>
    <w:rsid w:val="004D5397"/>
    <w:rsid w:val="004E2D7E"/>
    <w:rsid w:val="004E48D6"/>
    <w:rsid w:val="004E6912"/>
    <w:rsid w:val="004F445D"/>
    <w:rsid w:val="004F638D"/>
    <w:rsid w:val="00502B08"/>
    <w:rsid w:val="00503911"/>
    <w:rsid w:val="005040AE"/>
    <w:rsid w:val="0051326C"/>
    <w:rsid w:val="00514F21"/>
    <w:rsid w:val="00515B11"/>
    <w:rsid w:val="00516B18"/>
    <w:rsid w:val="00516BC6"/>
    <w:rsid w:val="00520979"/>
    <w:rsid w:val="00520B24"/>
    <w:rsid w:val="0052144E"/>
    <w:rsid w:val="005234DC"/>
    <w:rsid w:val="00527F84"/>
    <w:rsid w:val="005328DA"/>
    <w:rsid w:val="00533D1E"/>
    <w:rsid w:val="00534ACA"/>
    <w:rsid w:val="00540A8A"/>
    <w:rsid w:val="00542DED"/>
    <w:rsid w:val="00542EA1"/>
    <w:rsid w:val="005454E4"/>
    <w:rsid w:val="00546641"/>
    <w:rsid w:val="00547912"/>
    <w:rsid w:val="005520FE"/>
    <w:rsid w:val="0055757F"/>
    <w:rsid w:val="00557753"/>
    <w:rsid w:val="00561C2C"/>
    <w:rsid w:val="00567D98"/>
    <w:rsid w:val="00571038"/>
    <w:rsid w:val="00572729"/>
    <w:rsid w:val="00572799"/>
    <w:rsid w:val="005803EB"/>
    <w:rsid w:val="00581DDF"/>
    <w:rsid w:val="00583393"/>
    <w:rsid w:val="00584B28"/>
    <w:rsid w:val="005852CD"/>
    <w:rsid w:val="005864A6"/>
    <w:rsid w:val="005917CA"/>
    <w:rsid w:val="0059413E"/>
    <w:rsid w:val="00595873"/>
    <w:rsid w:val="00596368"/>
    <w:rsid w:val="005A1B23"/>
    <w:rsid w:val="005A6ED1"/>
    <w:rsid w:val="005B033B"/>
    <w:rsid w:val="005B3191"/>
    <w:rsid w:val="005B3DF0"/>
    <w:rsid w:val="005B627C"/>
    <w:rsid w:val="005B6450"/>
    <w:rsid w:val="005B6802"/>
    <w:rsid w:val="005B7138"/>
    <w:rsid w:val="005B7B8C"/>
    <w:rsid w:val="005C1950"/>
    <w:rsid w:val="005C20C9"/>
    <w:rsid w:val="005C22AA"/>
    <w:rsid w:val="005C240D"/>
    <w:rsid w:val="005C3069"/>
    <w:rsid w:val="005C33AB"/>
    <w:rsid w:val="005C57BC"/>
    <w:rsid w:val="005C5E9D"/>
    <w:rsid w:val="005C7834"/>
    <w:rsid w:val="005C7E91"/>
    <w:rsid w:val="005D162E"/>
    <w:rsid w:val="005D73DC"/>
    <w:rsid w:val="005E131B"/>
    <w:rsid w:val="005E274D"/>
    <w:rsid w:val="005E29FC"/>
    <w:rsid w:val="005E7AE3"/>
    <w:rsid w:val="005F0633"/>
    <w:rsid w:val="005F4156"/>
    <w:rsid w:val="005F6139"/>
    <w:rsid w:val="00600332"/>
    <w:rsid w:val="0060771D"/>
    <w:rsid w:val="00610E3B"/>
    <w:rsid w:val="00616B32"/>
    <w:rsid w:val="0061771B"/>
    <w:rsid w:val="006221A5"/>
    <w:rsid w:val="00623B9D"/>
    <w:rsid w:val="00624645"/>
    <w:rsid w:val="0062523C"/>
    <w:rsid w:val="00632020"/>
    <w:rsid w:val="0063203D"/>
    <w:rsid w:val="00635382"/>
    <w:rsid w:val="00636BF9"/>
    <w:rsid w:val="0063788B"/>
    <w:rsid w:val="00640068"/>
    <w:rsid w:val="00647415"/>
    <w:rsid w:val="00647FA8"/>
    <w:rsid w:val="00650A9F"/>
    <w:rsid w:val="00650EDE"/>
    <w:rsid w:val="00651E82"/>
    <w:rsid w:val="0065234F"/>
    <w:rsid w:val="0065327C"/>
    <w:rsid w:val="00656749"/>
    <w:rsid w:val="006573EA"/>
    <w:rsid w:val="006603CF"/>
    <w:rsid w:val="006625CB"/>
    <w:rsid w:val="00663781"/>
    <w:rsid w:val="00664106"/>
    <w:rsid w:val="00665DDF"/>
    <w:rsid w:val="0066612C"/>
    <w:rsid w:val="00681EA9"/>
    <w:rsid w:val="00683D85"/>
    <w:rsid w:val="006872D0"/>
    <w:rsid w:val="00691EA4"/>
    <w:rsid w:val="00692570"/>
    <w:rsid w:val="00694684"/>
    <w:rsid w:val="00694992"/>
    <w:rsid w:val="00694E47"/>
    <w:rsid w:val="0069555A"/>
    <w:rsid w:val="00695C5D"/>
    <w:rsid w:val="006A1B60"/>
    <w:rsid w:val="006A448E"/>
    <w:rsid w:val="006A46CD"/>
    <w:rsid w:val="006A69C3"/>
    <w:rsid w:val="006A7F03"/>
    <w:rsid w:val="006B100E"/>
    <w:rsid w:val="006B155E"/>
    <w:rsid w:val="006B2C7A"/>
    <w:rsid w:val="006B3168"/>
    <w:rsid w:val="006B5C27"/>
    <w:rsid w:val="006B74B2"/>
    <w:rsid w:val="006B7845"/>
    <w:rsid w:val="006C030B"/>
    <w:rsid w:val="006C11D5"/>
    <w:rsid w:val="006C21BF"/>
    <w:rsid w:val="006C5309"/>
    <w:rsid w:val="006C544C"/>
    <w:rsid w:val="006C693D"/>
    <w:rsid w:val="006D302A"/>
    <w:rsid w:val="006D3980"/>
    <w:rsid w:val="006D3A0B"/>
    <w:rsid w:val="006D523E"/>
    <w:rsid w:val="006D79FD"/>
    <w:rsid w:val="006D7D19"/>
    <w:rsid w:val="006E0CEF"/>
    <w:rsid w:val="006E1845"/>
    <w:rsid w:val="006E2BA7"/>
    <w:rsid w:val="006E5C21"/>
    <w:rsid w:val="006E7E69"/>
    <w:rsid w:val="006F4362"/>
    <w:rsid w:val="006F4994"/>
    <w:rsid w:val="006F6E63"/>
    <w:rsid w:val="00704FE2"/>
    <w:rsid w:val="00705307"/>
    <w:rsid w:val="00706C6A"/>
    <w:rsid w:val="00715AA2"/>
    <w:rsid w:val="007176D0"/>
    <w:rsid w:val="00720A7F"/>
    <w:rsid w:val="00720E57"/>
    <w:rsid w:val="00721210"/>
    <w:rsid w:val="00727396"/>
    <w:rsid w:val="0073134E"/>
    <w:rsid w:val="00731B9F"/>
    <w:rsid w:val="00732EC6"/>
    <w:rsid w:val="007334C3"/>
    <w:rsid w:val="0073584B"/>
    <w:rsid w:val="007361BB"/>
    <w:rsid w:val="0073635A"/>
    <w:rsid w:val="00741043"/>
    <w:rsid w:val="007428A6"/>
    <w:rsid w:val="00743974"/>
    <w:rsid w:val="007440E6"/>
    <w:rsid w:val="0074784F"/>
    <w:rsid w:val="00750DB6"/>
    <w:rsid w:val="0076082D"/>
    <w:rsid w:val="00762793"/>
    <w:rsid w:val="007635C9"/>
    <w:rsid w:val="007636C5"/>
    <w:rsid w:val="00763D0C"/>
    <w:rsid w:val="0077346F"/>
    <w:rsid w:val="0078048B"/>
    <w:rsid w:val="007815B8"/>
    <w:rsid w:val="0078187B"/>
    <w:rsid w:val="0078234E"/>
    <w:rsid w:val="00783939"/>
    <w:rsid w:val="00784873"/>
    <w:rsid w:val="00784BB3"/>
    <w:rsid w:val="00790D42"/>
    <w:rsid w:val="00793B4A"/>
    <w:rsid w:val="0079406B"/>
    <w:rsid w:val="00794DF6"/>
    <w:rsid w:val="007A02D2"/>
    <w:rsid w:val="007A59E2"/>
    <w:rsid w:val="007A6161"/>
    <w:rsid w:val="007A7C0F"/>
    <w:rsid w:val="007A7C3F"/>
    <w:rsid w:val="007B044E"/>
    <w:rsid w:val="007B0A00"/>
    <w:rsid w:val="007B0D89"/>
    <w:rsid w:val="007B12F4"/>
    <w:rsid w:val="007B1BCD"/>
    <w:rsid w:val="007B1F6A"/>
    <w:rsid w:val="007B7155"/>
    <w:rsid w:val="007C7440"/>
    <w:rsid w:val="007C7688"/>
    <w:rsid w:val="007C7812"/>
    <w:rsid w:val="007D544E"/>
    <w:rsid w:val="007D7498"/>
    <w:rsid w:val="007E4E2A"/>
    <w:rsid w:val="007E5FD6"/>
    <w:rsid w:val="007E6FCD"/>
    <w:rsid w:val="007F0142"/>
    <w:rsid w:val="007F068D"/>
    <w:rsid w:val="007F43AD"/>
    <w:rsid w:val="00810677"/>
    <w:rsid w:val="00812856"/>
    <w:rsid w:val="00812B3A"/>
    <w:rsid w:val="00815D0E"/>
    <w:rsid w:val="008172D5"/>
    <w:rsid w:val="008251FE"/>
    <w:rsid w:val="0082721A"/>
    <w:rsid w:val="00827D1F"/>
    <w:rsid w:val="008354C9"/>
    <w:rsid w:val="00840356"/>
    <w:rsid w:val="008428E2"/>
    <w:rsid w:val="00843704"/>
    <w:rsid w:val="00846598"/>
    <w:rsid w:val="008471CA"/>
    <w:rsid w:val="00862C13"/>
    <w:rsid w:val="00864A73"/>
    <w:rsid w:val="00865316"/>
    <w:rsid w:val="008655CE"/>
    <w:rsid w:val="0086591D"/>
    <w:rsid w:val="00866492"/>
    <w:rsid w:val="008676EF"/>
    <w:rsid w:val="00871CEE"/>
    <w:rsid w:val="008721FB"/>
    <w:rsid w:val="00872EDB"/>
    <w:rsid w:val="0087369C"/>
    <w:rsid w:val="00875F46"/>
    <w:rsid w:val="008770C6"/>
    <w:rsid w:val="00877D19"/>
    <w:rsid w:val="008830D0"/>
    <w:rsid w:val="00884B9E"/>
    <w:rsid w:val="00886D01"/>
    <w:rsid w:val="0088732F"/>
    <w:rsid w:val="00887C0E"/>
    <w:rsid w:val="008920C5"/>
    <w:rsid w:val="008A224F"/>
    <w:rsid w:val="008A381A"/>
    <w:rsid w:val="008A46D7"/>
    <w:rsid w:val="008A51DB"/>
    <w:rsid w:val="008A614A"/>
    <w:rsid w:val="008A70FD"/>
    <w:rsid w:val="008B2B18"/>
    <w:rsid w:val="008B3611"/>
    <w:rsid w:val="008B3746"/>
    <w:rsid w:val="008B5263"/>
    <w:rsid w:val="008B7AC1"/>
    <w:rsid w:val="008C18CC"/>
    <w:rsid w:val="008C529C"/>
    <w:rsid w:val="008C5B2E"/>
    <w:rsid w:val="008D0567"/>
    <w:rsid w:val="008D24EC"/>
    <w:rsid w:val="008D2846"/>
    <w:rsid w:val="008D3DC1"/>
    <w:rsid w:val="008D52E4"/>
    <w:rsid w:val="008E0523"/>
    <w:rsid w:val="008E2AFE"/>
    <w:rsid w:val="008E41C5"/>
    <w:rsid w:val="008E425A"/>
    <w:rsid w:val="008E42E0"/>
    <w:rsid w:val="008E4513"/>
    <w:rsid w:val="008F27CE"/>
    <w:rsid w:val="008F2CF5"/>
    <w:rsid w:val="008F3B4C"/>
    <w:rsid w:val="008F4F5D"/>
    <w:rsid w:val="008F55A8"/>
    <w:rsid w:val="009008D3"/>
    <w:rsid w:val="00902405"/>
    <w:rsid w:val="00904444"/>
    <w:rsid w:val="0091017F"/>
    <w:rsid w:val="00910EDB"/>
    <w:rsid w:val="00911053"/>
    <w:rsid w:val="00911E91"/>
    <w:rsid w:val="009122E6"/>
    <w:rsid w:val="0091346A"/>
    <w:rsid w:val="00915970"/>
    <w:rsid w:val="00915DAA"/>
    <w:rsid w:val="00916498"/>
    <w:rsid w:val="0092013B"/>
    <w:rsid w:val="0092037C"/>
    <w:rsid w:val="00923ABA"/>
    <w:rsid w:val="0093014E"/>
    <w:rsid w:val="00932DC0"/>
    <w:rsid w:val="00934B22"/>
    <w:rsid w:val="0093516A"/>
    <w:rsid w:val="00935B5B"/>
    <w:rsid w:val="009360DF"/>
    <w:rsid w:val="00943AE7"/>
    <w:rsid w:val="00943C3C"/>
    <w:rsid w:val="009440D7"/>
    <w:rsid w:val="00944B9B"/>
    <w:rsid w:val="00945394"/>
    <w:rsid w:val="00945ED5"/>
    <w:rsid w:val="0095089C"/>
    <w:rsid w:val="009542CA"/>
    <w:rsid w:val="009569D7"/>
    <w:rsid w:val="0096026A"/>
    <w:rsid w:val="009619E5"/>
    <w:rsid w:val="0096679D"/>
    <w:rsid w:val="00972C62"/>
    <w:rsid w:val="0097323C"/>
    <w:rsid w:val="009738AF"/>
    <w:rsid w:val="00975C98"/>
    <w:rsid w:val="00980435"/>
    <w:rsid w:val="00980BB2"/>
    <w:rsid w:val="009811D0"/>
    <w:rsid w:val="009851A0"/>
    <w:rsid w:val="0099027C"/>
    <w:rsid w:val="00994A94"/>
    <w:rsid w:val="009A4402"/>
    <w:rsid w:val="009A6745"/>
    <w:rsid w:val="009A797E"/>
    <w:rsid w:val="009B00A6"/>
    <w:rsid w:val="009B2E0B"/>
    <w:rsid w:val="009B38CC"/>
    <w:rsid w:val="009B5729"/>
    <w:rsid w:val="009B79E9"/>
    <w:rsid w:val="009C2ECD"/>
    <w:rsid w:val="009C3A70"/>
    <w:rsid w:val="009D18CA"/>
    <w:rsid w:val="009D39FD"/>
    <w:rsid w:val="009D67B1"/>
    <w:rsid w:val="009D6D68"/>
    <w:rsid w:val="009E21CF"/>
    <w:rsid w:val="009E25EC"/>
    <w:rsid w:val="009E6E41"/>
    <w:rsid w:val="009E6E92"/>
    <w:rsid w:val="009F1694"/>
    <w:rsid w:val="009F4149"/>
    <w:rsid w:val="009F5259"/>
    <w:rsid w:val="009F6EA4"/>
    <w:rsid w:val="00A03B83"/>
    <w:rsid w:val="00A0736E"/>
    <w:rsid w:val="00A10E42"/>
    <w:rsid w:val="00A1109A"/>
    <w:rsid w:val="00A11C1C"/>
    <w:rsid w:val="00A16C30"/>
    <w:rsid w:val="00A1770B"/>
    <w:rsid w:val="00A201C4"/>
    <w:rsid w:val="00A212A8"/>
    <w:rsid w:val="00A23FB6"/>
    <w:rsid w:val="00A27A6D"/>
    <w:rsid w:val="00A30732"/>
    <w:rsid w:val="00A30F42"/>
    <w:rsid w:val="00A31071"/>
    <w:rsid w:val="00A31998"/>
    <w:rsid w:val="00A32DF6"/>
    <w:rsid w:val="00A33BDC"/>
    <w:rsid w:val="00A33D05"/>
    <w:rsid w:val="00A3457B"/>
    <w:rsid w:val="00A36A03"/>
    <w:rsid w:val="00A42B6E"/>
    <w:rsid w:val="00A44ABB"/>
    <w:rsid w:val="00A459D6"/>
    <w:rsid w:val="00A51273"/>
    <w:rsid w:val="00A53479"/>
    <w:rsid w:val="00A57305"/>
    <w:rsid w:val="00A60923"/>
    <w:rsid w:val="00A621B2"/>
    <w:rsid w:val="00A64712"/>
    <w:rsid w:val="00A72133"/>
    <w:rsid w:val="00A77CF9"/>
    <w:rsid w:val="00A830A7"/>
    <w:rsid w:val="00A8424C"/>
    <w:rsid w:val="00A85D45"/>
    <w:rsid w:val="00A90055"/>
    <w:rsid w:val="00A929B1"/>
    <w:rsid w:val="00A964F2"/>
    <w:rsid w:val="00AA1013"/>
    <w:rsid w:val="00AA28EE"/>
    <w:rsid w:val="00AA57E2"/>
    <w:rsid w:val="00AA5ABC"/>
    <w:rsid w:val="00AA7173"/>
    <w:rsid w:val="00AB0515"/>
    <w:rsid w:val="00AB0903"/>
    <w:rsid w:val="00AB1336"/>
    <w:rsid w:val="00AB2493"/>
    <w:rsid w:val="00AB313B"/>
    <w:rsid w:val="00AB6B7C"/>
    <w:rsid w:val="00AB6C18"/>
    <w:rsid w:val="00AC1B30"/>
    <w:rsid w:val="00AC6859"/>
    <w:rsid w:val="00AC7D95"/>
    <w:rsid w:val="00AD0CCE"/>
    <w:rsid w:val="00AD2027"/>
    <w:rsid w:val="00AD2267"/>
    <w:rsid w:val="00AD3EC3"/>
    <w:rsid w:val="00AD4892"/>
    <w:rsid w:val="00AD55EA"/>
    <w:rsid w:val="00AE5693"/>
    <w:rsid w:val="00AE5B8A"/>
    <w:rsid w:val="00AF2829"/>
    <w:rsid w:val="00AF43F0"/>
    <w:rsid w:val="00AF47AF"/>
    <w:rsid w:val="00AF770C"/>
    <w:rsid w:val="00B020E3"/>
    <w:rsid w:val="00B213D4"/>
    <w:rsid w:val="00B2353C"/>
    <w:rsid w:val="00B245A0"/>
    <w:rsid w:val="00B24964"/>
    <w:rsid w:val="00B25FF3"/>
    <w:rsid w:val="00B30B57"/>
    <w:rsid w:val="00B32E30"/>
    <w:rsid w:val="00B33825"/>
    <w:rsid w:val="00B35CE6"/>
    <w:rsid w:val="00B428D4"/>
    <w:rsid w:val="00B44719"/>
    <w:rsid w:val="00B55AC3"/>
    <w:rsid w:val="00B55BEA"/>
    <w:rsid w:val="00B56898"/>
    <w:rsid w:val="00B6044E"/>
    <w:rsid w:val="00B60E80"/>
    <w:rsid w:val="00B621DD"/>
    <w:rsid w:val="00B631FA"/>
    <w:rsid w:val="00B6376C"/>
    <w:rsid w:val="00B65183"/>
    <w:rsid w:val="00B653DD"/>
    <w:rsid w:val="00B6655E"/>
    <w:rsid w:val="00B75A26"/>
    <w:rsid w:val="00B77E77"/>
    <w:rsid w:val="00B77E84"/>
    <w:rsid w:val="00B80E0C"/>
    <w:rsid w:val="00B83C86"/>
    <w:rsid w:val="00B84972"/>
    <w:rsid w:val="00B90544"/>
    <w:rsid w:val="00B90ADB"/>
    <w:rsid w:val="00B917B5"/>
    <w:rsid w:val="00B92043"/>
    <w:rsid w:val="00B930D2"/>
    <w:rsid w:val="00B935F7"/>
    <w:rsid w:val="00B951D7"/>
    <w:rsid w:val="00BA1AAD"/>
    <w:rsid w:val="00BA6FE8"/>
    <w:rsid w:val="00BA7238"/>
    <w:rsid w:val="00BB2811"/>
    <w:rsid w:val="00BB2D6B"/>
    <w:rsid w:val="00BB3D85"/>
    <w:rsid w:val="00BB70EE"/>
    <w:rsid w:val="00BC022E"/>
    <w:rsid w:val="00BC431D"/>
    <w:rsid w:val="00BC7E82"/>
    <w:rsid w:val="00BD0772"/>
    <w:rsid w:val="00BD0834"/>
    <w:rsid w:val="00BD0E1A"/>
    <w:rsid w:val="00BD1433"/>
    <w:rsid w:val="00BD1F4A"/>
    <w:rsid w:val="00BD54E3"/>
    <w:rsid w:val="00BD78F4"/>
    <w:rsid w:val="00BE1C03"/>
    <w:rsid w:val="00BE23DE"/>
    <w:rsid w:val="00BE29D1"/>
    <w:rsid w:val="00BE2A53"/>
    <w:rsid w:val="00BE4F62"/>
    <w:rsid w:val="00BF10D9"/>
    <w:rsid w:val="00BF2B44"/>
    <w:rsid w:val="00BF5493"/>
    <w:rsid w:val="00C04DAC"/>
    <w:rsid w:val="00C065A8"/>
    <w:rsid w:val="00C074A9"/>
    <w:rsid w:val="00C11EAD"/>
    <w:rsid w:val="00C13545"/>
    <w:rsid w:val="00C14D90"/>
    <w:rsid w:val="00C20653"/>
    <w:rsid w:val="00C23A17"/>
    <w:rsid w:val="00C25759"/>
    <w:rsid w:val="00C2598B"/>
    <w:rsid w:val="00C35D3B"/>
    <w:rsid w:val="00C35F0E"/>
    <w:rsid w:val="00C41B5E"/>
    <w:rsid w:val="00C43BD3"/>
    <w:rsid w:val="00C43DAA"/>
    <w:rsid w:val="00C45649"/>
    <w:rsid w:val="00C45805"/>
    <w:rsid w:val="00C50574"/>
    <w:rsid w:val="00C50844"/>
    <w:rsid w:val="00C53A97"/>
    <w:rsid w:val="00C5773F"/>
    <w:rsid w:val="00C6474A"/>
    <w:rsid w:val="00C64E4A"/>
    <w:rsid w:val="00C654B8"/>
    <w:rsid w:val="00C65581"/>
    <w:rsid w:val="00C71D60"/>
    <w:rsid w:val="00C71FD2"/>
    <w:rsid w:val="00C77E9B"/>
    <w:rsid w:val="00C83463"/>
    <w:rsid w:val="00C84C0F"/>
    <w:rsid w:val="00C85441"/>
    <w:rsid w:val="00C869A1"/>
    <w:rsid w:val="00C92091"/>
    <w:rsid w:val="00C92276"/>
    <w:rsid w:val="00C935F7"/>
    <w:rsid w:val="00C936C0"/>
    <w:rsid w:val="00C95CD3"/>
    <w:rsid w:val="00C96E79"/>
    <w:rsid w:val="00CA0D22"/>
    <w:rsid w:val="00CA2B3C"/>
    <w:rsid w:val="00CA324C"/>
    <w:rsid w:val="00CB0964"/>
    <w:rsid w:val="00CB0E28"/>
    <w:rsid w:val="00CB6847"/>
    <w:rsid w:val="00CC18FB"/>
    <w:rsid w:val="00CC5A45"/>
    <w:rsid w:val="00CC62FB"/>
    <w:rsid w:val="00CC67AF"/>
    <w:rsid w:val="00CC699F"/>
    <w:rsid w:val="00CC7FF5"/>
    <w:rsid w:val="00CD0725"/>
    <w:rsid w:val="00CD1155"/>
    <w:rsid w:val="00CE7741"/>
    <w:rsid w:val="00CF055C"/>
    <w:rsid w:val="00CF3218"/>
    <w:rsid w:val="00CF51F5"/>
    <w:rsid w:val="00CF5F67"/>
    <w:rsid w:val="00CF6387"/>
    <w:rsid w:val="00D06DEB"/>
    <w:rsid w:val="00D108C0"/>
    <w:rsid w:val="00D13E5B"/>
    <w:rsid w:val="00D16400"/>
    <w:rsid w:val="00D1670F"/>
    <w:rsid w:val="00D174A3"/>
    <w:rsid w:val="00D214C3"/>
    <w:rsid w:val="00D24020"/>
    <w:rsid w:val="00D27433"/>
    <w:rsid w:val="00D31002"/>
    <w:rsid w:val="00D41881"/>
    <w:rsid w:val="00D41B29"/>
    <w:rsid w:val="00D41FA7"/>
    <w:rsid w:val="00D44267"/>
    <w:rsid w:val="00D470DB"/>
    <w:rsid w:val="00D50073"/>
    <w:rsid w:val="00D50EFB"/>
    <w:rsid w:val="00D51D3A"/>
    <w:rsid w:val="00D5270C"/>
    <w:rsid w:val="00D52950"/>
    <w:rsid w:val="00D53D33"/>
    <w:rsid w:val="00D54C8B"/>
    <w:rsid w:val="00D5746F"/>
    <w:rsid w:val="00D57F8D"/>
    <w:rsid w:val="00D629D4"/>
    <w:rsid w:val="00D62AD7"/>
    <w:rsid w:val="00D62B0B"/>
    <w:rsid w:val="00D737E1"/>
    <w:rsid w:val="00D74427"/>
    <w:rsid w:val="00D74697"/>
    <w:rsid w:val="00D77EA4"/>
    <w:rsid w:val="00D807C2"/>
    <w:rsid w:val="00D82082"/>
    <w:rsid w:val="00D82F73"/>
    <w:rsid w:val="00D83956"/>
    <w:rsid w:val="00D879F1"/>
    <w:rsid w:val="00D937CF"/>
    <w:rsid w:val="00D93F44"/>
    <w:rsid w:val="00D941F0"/>
    <w:rsid w:val="00D959AD"/>
    <w:rsid w:val="00DA2B8D"/>
    <w:rsid w:val="00DA7B50"/>
    <w:rsid w:val="00DB1DA8"/>
    <w:rsid w:val="00DB4198"/>
    <w:rsid w:val="00DB5BF4"/>
    <w:rsid w:val="00DB617F"/>
    <w:rsid w:val="00DC1FCD"/>
    <w:rsid w:val="00DC24F7"/>
    <w:rsid w:val="00DC3736"/>
    <w:rsid w:val="00DC46C3"/>
    <w:rsid w:val="00DC7919"/>
    <w:rsid w:val="00DC7F35"/>
    <w:rsid w:val="00DD29D9"/>
    <w:rsid w:val="00DD7628"/>
    <w:rsid w:val="00DD79BA"/>
    <w:rsid w:val="00DE3156"/>
    <w:rsid w:val="00DE5911"/>
    <w:rsid w:val="00DF0626"/>
    <w:rsid w:val="00DF4045"/>
    <w:rsid w:val="00DF6B6C"/>
    <w:rsid w:val="00E03BEA"/>
    <w:rsid w:val="00E04D60"/>
    <w:rsid w:val="00E06B6D"/>
    <w:rsid w:val="00E072F5"/>
    <w:rsid w:val="00E07E7F"/>
    <w:rsid w:val="00E11DFB"/>
    <w:rsid w:val="00E11F57"/>
    <w:rsid w:val="00E14AE1"/>
    <w:rsid w:val="00E15294"/>
    <w:rsid w:val="00E173FB"/>
    <w:rsid w:val="00E17BC7"/>
    <w:rsid w:val="00E17CB8"/>
    <w:rsid w:val="00E20984"/>
    <w:rsid w:val="00E2525B"/>
    <w:rsid w:val="00E32D3B"/>
    <w:rsid w:val="00E330AD"/>
    <w:rsid w:val="00E33E07"/>
    <w:rsid w:val="00E3557D"/>
    <w:rsid w:val="00E375EF"/>
    <w:rsid w:val="00E42732"/>
    <w:rsid w:val="00E476BB"/>
    <w:rsid w:val="00E61941"/>
    <w:rsid w:val="00E650D7"/>
    <w:rsid w:val="00E70CA6"/>
    <w:rsid w:val="00E73CA8"/>
    <w:rsid w:val="00E743BA"/>
    <w:rsid w:val="00E75773"/>
    <w:rsid w:val="00E83AEB"/>
    <w:rsid w:val="00E87228"/>
    <w:rsid w:val="00E87306"/>
    <w:rsid w:val="00E92706"/>
    <w:rsid w:val="00E931A9"/>
    <w:rsid w:val="00E95151"/>
    <w:rsid w:val="00E961BC"/>
    <w:rsid w:val="00E962B0"/>
    <w:rsid w:val="00E97858"/>
    <w:rsid w:val="00EA1780"/>
    <w:rsid w:val="00EA25CB"/>
    <w:rsid w:val="00EA32CE"/>
    <w:rsid w:val="00EA42CC"/>
    <w:rsid w:val="00EA58A6"/>
    <w:rsid w:val="00EB0569"/>
    <w:rsid w:val="00EB33FE"/>
    <w:rsid w:val="00EB46DE"/>
    <w:rsid w:val="00EB46F5"/>
    <w:rsid w:val="00EB4A87"/>
    <w:rsid w:val="00EC278C"/>
    <w:rsid w:val="00EC3CCB"/>
    <w:rsid w:val="00EC53B4"/>
    <w:rsid w:val="00ED24F7"/>
    <w:rsid w:val="00ED7D3E"/>
    <w:rsid w:val="00EE1A7C"/>
    <w:rsid w:val="00EE1C45"/>
    <w:rsid w:val="00EE399E"/>
    <w:rsid w:val="00EE40DA"/>
    <w:rsid w:val="00EE715E"/>
    <w:rsid w:val="00EE7D66"/>
    <w:rsid w:val="00EF0BBC"/>
    <w:rsid w:val="00EF219F"/>
    <w:rsid w:val="00EF38B0"/>
    <w:rsid w:val="00EF5BFF"/>
    <w:rsid w:val="00EF5C78"/>
    <w:rsid w:val="00EF6EC8"/>
    <w:rsid w:val="00F00AB1"/>
    <w:rsid w:val="00F02760"/>
    <w:rsid w:val="00F02E4C"/>
    <w:rsid w:val="00F03F7E"/>
    <w:rsid w:val="00F05868"/>
    <w:rsid w:val="00F06E17"/>
    <w:rsid w:val="00F116A3"/>
    <w:rsid w:val="00F1338E"/>
    <w:rsid w:val="00F16D06"/>
    <w:rsid w:val="00F1799A"/>
    <w:rsid w:val="00F22EF8"/>
    <w:rsid w:val="00F2319E"/>
    <w:rsid w:val="00F24525"/>
    <w:rsid w:val="00F24A34"/>
    <w:rsid w:val="00F2700E"/>
    <w:rsid w:val="00F30B66"/>
    <w:rsid w:val="00F3117E"/>
    <w:rsid w:val="00F33806"/>
    <w:rsid w:val="00F33ABB"/>
    <w:rsid w:val="00F4011C"/>
    <w:rsid w:val="00F41D02"/>
    <w:rsid w:val="00F44660"/>
    <w:rsid w:val="00F5313F"/>
    <w:rsid w:val="00F53817"/>
    <w:rsid w:val="00F56DC6"/>
    <w:rsid w:val="00F573E9"/>
    <w:rsid w:val="00F64C35"/>
    <w:rsid w:val="00F65C45"/>
    <w:rsid w:val="00F66040"/>
    <w:rsid w:val="00F7082D"/>
    <w:rsid w:val="00F72825"/>
    <w:rsid w:val="00F73DA2"/>
    <w:rsid w:val="00F73FDB"/>
    <w:rsid w:val="00F75AA4"/>
    <w:rsid w:val="00F806A1"/>
    <w:rsid w:val="00F81178"/>
    <w:rsid w:val="00F83A79"/>
    <w:rsid w:val="00F9393C"/>
    <w:rsid w:val="00F9599E"/>
    <w:rsid w:val="00FA0A70"/>
    <w:rsid w:val="00FA2299"/>
    <w:rsid w:val="00FB3893"/>
    <w:rsid w:val="00FB3CA9"/>
    <w:rsid w:val="00FB567A"/>
    <w:rsid w:val="00FB5A7F"/>
    <w:rsid w:val="00FB654C"/>
    <w:rsid w:val="00FC2441"/>
    <w:rsid w:val="00FC2E0C"/>
    <w:rsid w:val="00FC331C"/>
    <w:rsid w:val="00FC3BF0"/>
    <w:rsid w:val="00FC5479"/>
    <w:rsid w:val="00FC565B"/>
    <w:rsid w:val="00FC6FC2"/>
    <w:rsid w:val="00FD13C4"/>
    <w:rsid w:val="00FD18DB"/>
    <w:rsid w:val="00FD3338"/>
    <w:rsid w:val="00FD49DA"/>
    <w:rsid w:val="00FD51D0"/>
    <w:rsid w:val="00FD7B11"/>
    <w:rsid w:val="00FD7F0A"/>
    <w:rsid w:val="00FE35AA"/>
    <w:rsid w:val="00FE3A39"/>
    <w:rsid w:val="00FE44E2"/>
    <w:rsid w:val="00FE4967"/>
    <w:rsid w:val="00FE53D0"/>
    <w:rsid w:val="00FF0201"/>
    <w:rsid w:val="00FF0674"/>
    <w:rsid w:val="00FF2316"/>
    <w:rsid w:val="00FF6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63CD11"/>
  <w15:docId w15:val="{7559922E-A77F-4C05-B39C-EDDBC5AE96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319E"/>
    <w:pPr>
      <w:spacing w:line="360" w:lineRule="auto"/>
      <w:ind w:firstLineChars="200" w:firstLine="200"/>
      <w:jc w:val="both"/>
    </w:pPr>
    <w:rPr>
      <w:kern w:val="2"/>
      <w:sz w:val="24"/>
      <w:szCs w:val="24"/>
    </w:rPr>
  </w:style>
  <w:style w:type="paragraph" w:styleId="1">
    <w:name w:val="heading 1"/>
    <w:basedOn w:val="a"/>
    <w:link w:val="10"/>
    <w:uiPriority w:val="9"/>
    <w:qFormat/>
    <w:rsid w:val="00784873"/>
    <w:pPr>
      <w:spacing w:before="100" w:beforeAutospacing="1" w:after="100" w:afterAutospacing="1" w:line="240" w:lineRule="auto"/>
      <w:ind w:firstLineChars="0" w:firstLine="0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815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link w:val="a3"/>
    <w:uiPriority w:val="99"/>
    <w:rsid w:val="007815B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815B8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link w:val="a5"/>
    <w:uiPriority w:val="99"/>
    <w:rsid w:val="007815B8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7815B8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link w:val="EndNoteBibliographyTitle"/>
    <w:rsid w:val="007815B8"/>
    <w:rPr>
      <w:noProof/>
      <w:kern w:val="2"/>
      <w:szCs w:val="24"/>
    </w:rPr>
  </w:style>
  <w:style w:type="paragraph" w:customStyle="1" w:styleId="EndNoteBibliography">
    <w:name w:val="EndNote Bibliography"/>
    <w:basedOn w:val="a"/>
    <w:link w:val="EndNoteBibliography0"/>
    <w:rsid w:val="007815B8"/>
    <w:pPr>
      <w:spacing w:line="240" w:lineRule="auto"/>
    </w:pPr>
    <w:rPr>
      <w:noProof/>
      <w:sz w:val="20"/>
    </w:rPr>
  </w:style>
  <w:style w:type="character" w:customStyle="1" w:styleId="EndNoteBibliography0">
    <w:name w:val="EndNote Bibliography 字符"/>
    <w:link w:val="EndNoteBibliography"/>
    <w:rsid w:val="007815B8"/>
    <w:rPr>
      <w:noProof/>
      <w:kern w:val="2"/>
      <w:szCs w:val="24"/>
    </w:rPr>
  </w:style>
  <w:style w:type="table" w:styleId="a7">
    <w:name w:val="Table Grid"/>
    <w:basedOn w:val="a1"/>
    <w:uiPriority w:val="59"/>
    <w:rsid w:val="007D7498"/>
    <w:rPr>
      <w:rFonts w:ascii="等线" w:eastAsia="等线" w:hAnsi="等线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8">
    <w:name w:val="写论文"/>
    <w:basedOn w:val="a"/>
    <w:link w:val="a9"/>
    <w:qFormat/>
    <w:rsid w:val="00396681"/>
    <w:pPr>
      <w:widowControl w:val="0"/>
      <w:spacing w:before="100" w:beforeAutospacing="1" w:after="100" w:afterAutospacing="1"/>
      <w:ind w:firstLineChars="0" w:firstLine="0"/>
    </w:pPr>
    <w:rPr>
      <w:rFonts w:eastAsia="Songti SC" w:cs="Times New Roman (正文 CS 字体)"/>
    </w:rPr>
  </w:style>
  <w:style w:type="character" w:customStyle="1" w:styleId="a9">
    <w:name w:val="写论文 字符"/>
    <w:link w:val="a8"/>
    <w:rsid w:val="00396681"/>
    <w:rPr>
      <w:rFonts w:eastAsia="Songti SC" w:cs="Times New Roman (正文 CS 字体)"/>
    </w:rPr>
  </w:style>
  <w:style w:type="paragraph" w:customStyle="1" w:styleId="src">
    <w:name w:val="src"/>
    <w:basedOn w:val="a"/>
    <w:rsid w:val="002E447B"/>
    <w:pPr>
      <w:spacing w:before="100" w:beforeAutospacing="1" w:after="100" w:afterAutospacing="1" w:line="240" w:lineRule="auto"/>
      <w:ind w:firstLineChars="0" w:firstLine="0"/>
      <w:jc w:val="left"/>
    </w:pPr>
    <w:rPr>
      <w:rFonts w:ascii="宋体" w:hAnsi="宋体" w:cs="宋体"/>
      <w:kern w:val="0"/>
    </w:rPr>
  </w:style>
  <w:style w:type="character" w:customStyle="1" w:styleId="10">
    <w:name w:val="标题 1 字符"/>
    <w:link w:val="1"/>
    <w:uiPriority w:val="9"/>
    <w:rsid w:val="00784873"/>
    <w:rPr>
      <w:rFonts w:ascii="宋体" w:hAnsi="宋体" w:cs="宋体"/>
      <w:b/>
      <w:bCs/>
      <w:kern w:val="36"/>
      <w:sz w:val="48"/>
      <w:szCs w:val="48"/>
    </w:rPr>
  </w:style>
  <w:style w:type="character" w:customStyle="1" w:styleId="apple-converted-space">
    <w:name w:val="apple-converted-space"/>
    <w:basedOn w:val="a0"/>
    <w:rsid w:val="009811D0"/>
  </w:style>
  <w:style w:type="character" w:customStyle="1" w:styleId="fontstyle01">
    <w:name w:val="fontstyle01"/>
    <w:rsid w:val="00B6655E"/>
    <w:rPr>
      <w:rFonts w:ascii="AdvPS94BA" w:hAnsi="AdvPS94BA" w:hint="default"/>
      <w:b w:val="0"/>
      <w:bCs w:val="0"/>
      <w:i w:val="0"/>
      <w:iCs w:val="0"/>
      <w:color w:val="000000"/>
      <w:sz w:val="20"/>
      <w:szCs w:val="20"/>
    </w:rPr>
  </w:style>
  <w:style w:type="paragraph" w:styleId="aa">
    <w:name w:val="Balloon Text"/>
    <w:basedOn w:val="a"/>
    <w:link w:val="ab"/>
    <w:uiPriority w:val="99"/>
    <w:semiHidden/>
    <w:unhideWhenUsed/>
    <w:rsid w:val="001536EB"/>
    <w:pPr>
      <w:spacing w:line="240" w:lineRule="auto"/>
    </w:pPr>
    <w:rPr>
      <w:sz w:val="18"/>
      <w:szCs w:val="18"/>
    </w:rPr>
  </w:style>
  <w:style w:type="character" w:customStyle="1" w:styleId="ab">
    <w:name w:val="批注框文本 字符"/>
    <w:link w:val="aa"/>
    <w:uiPriority w:val="99"/>
    <w:semiHidden/>
    <w:rsid w:val="001536EB"/>
    <w:rPr>
      <w:sz w:val="18"/>
      <w:szCs w:val="18"/>
    </w:rPr>
  </w:style>
  <w:style w:type="table" w:customStyle="1" w:styleId="11">
    <w:name w:val="网格型1"/>
    <w:basedOn w:val="a1"/>
    <w:next w:val="a7"/>
    <w:uiPriority w:val="59"/>
    <w:rsid w:val="008F2CF5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Revision"/>
    <w:hidden/>
    <w:uiPriority w:val="99"/>
    <w:semiHidden/>
    <w:rsid w:val="00083FAA"/>
    <w:rPr>
      <w:kern w:val="2"/>
      <w:sz w:val="24"/>
      <w:szCs w:val="24"/>
    </w:rPr>
  </w:style>
  <w:style w:type="character" w:styleId="ad">
    <w:name w:val="annotation reference"/>
    <w:basedOn w:val="a0"/>
    <w:uiPriority w:val="99"/>
    <w:semiHidden/>
    <w:unhideWhenUsed/>
    <w:rsid w:val="00557753"/>
    <w:rPr>
      <w:sz w:val="21"/>
      <w:szCs w:val="21"/>
    </w:rPr>
  </w:style>
  <w:style w:type="paragraph" w:styleId="ae">
    <w:name w:val="annotation text"/>
    <w:basedOn w:val="a"/>
    <w:link w:val="af"/>
    <w:uiPriority w:val="99"/>
    <w:semiHidden/>
    <w:unhideWhenUsed/>
    <w:rsid w:val="00557753"/>
    <w:pPr>
      <w:jc w:val="left"/>
    </w:pPr>
  </w:style>
  <w:style w:type="character" w:customStyle="1" w:styleId="af">
    <w:name w:val="批注文字 字符"/>
    <w:basedOn w:val="a0"/>
    <w:link w:val="ae"/>
    <w:uiPriority w:val="99"/>
    <w:semiHidden/>
    <w:rsid w:val="00557753"/>
    <w:rPr>
      <w:kern w:val="2"/>
      <w:sz w:val="24"/>
      <w:szCs w:val="24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557753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557753"/>
    <w:rPr>
      <w:b/>
      <w:bCs/>
      <w:kern w:val="2"/>
      <w:sz w:val="24"/>
      <w:szCs w:val="24"/>
    </w:rPr>
  </w:style>
  <w:style w:type="character" w:styleId="af2">
    <w:name w:val="Strong"/>
    <w:basedOn w:val="a0"/>
    <w:uiPriority w:val="22"/>
    <w:qFormat/>
    <w:rsid w:val="00BB2D6B"/>
    <w:rPr>
      <w:b/>
      <w:bCs/>
    </w:rPr>
  </w:style>
  <w:style w:type="character" w:styleId="af3">
    <w:name w:val="Hyperlink"/>
    <w:basedOn w:val="a0"/>
    <w:uiPriority w:val="99"/>
    <w:unhideWhenUsed/>
    <w:qFormat/>
    <w:rsid w:val="007E5FD6"/>
    <w:rPr>
      <w:color w:val="0000FF"/>
      <w:u w:val="single"/>
    </w:rPr>
  </w:style>
  <w:style w:type="character" w:styleId="af4">
    <w:name w:val="line number"/>
    <w:basedOn w:val="a0"/>
    <w:uiPriority w:val="99"/>
    <w:semiHidden/>
    <w:unhideWhenUsed/>
    <w:rsid w:val="007C78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550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89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0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2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44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7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2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0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0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9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74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86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94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0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2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5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8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53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360680-0CF3-4E18-9B67-C2CC7B086A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25</TotalTime>
  <Pages>4</Pages>
  <Words>445</Words>
  <Characters>2538</Characters>
  <Application>Microsoft Office Word</Application>
  <DocSecurity>0</DocSecurity>
  <Lines>21</Lines>
  <Paragraphs>5</Paragraphs>
  <ScaleCrop>false</ScaleCrop>
  <Company>P R C</Company>
  <LinksUpToDate>false</LinksUpToDate>
  <CharactersWithSpaces>2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杨 侦晓</dc:creator>
  <cp:lastModifiedBy>Xudong Liu</cp:lastModifiedBy>
  <cp:revision>495</cp:revision>
  <cp:lastPrinted>2021-12-23T08:26:00Z</cp:lastPrinted>
  <dcterms:created xsi:type="dcterms:W3CDTF">2021-12-23T08:25:00Z</dcterms:created>
  <dcterms:modified xsi:type="dcterms:W3CDTF">2022-04-26T02:12:00Z</dcterms:modified>
</cp:coreProperties>
</file>